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3C8B" w:rsidRPr="00EF1027" w:rsidRDefault="00293C8B" w:rsidP="00293C8B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AD01CC">
        <w:rPr>
          <w:rFonts w:ascii="Times New Roman" w:eastAsia="Times New Roman" w:hAnsi="Times New Roman" w:cs="Times New Roman"/>
          <w:b/>
          <w:sz w:val="24"/>
          <w:szCs w:val="24"/>
        </w:rPr>
        <w:t xml:space="preserve">Table 1. </w:t>
      </w:r>
      <w:r w:rsidRPr="00EF1027">
        <w:rPr>
          <w:rFonts w:ascii="Times New Roman" w:eastAsia="Times New Roman" w:hAnsi="Times New Roman" w:cs="Times New Roman"/>
          <w:b/>
          <w:bCs/>
          <w:sz w:val="24"/>
          <w:szCs w:val="24"/>
        </w:rPr>
        <w:t>Summary of collected samples for bacteriophage isolation</w:t>
      </w:r>
    </w:p>
    <w:tbl>
      <w:tblPr>
        <w:tblStyle w:val="7"/>
        <w:tblW w:w="10260" w:type="dxa"/>
        <w:jc w:val="center"/>
        <w:tblBorders>
          <w:top w:val="single" w:sz="18" w:space="0" w:color="002060"/>
          <w:left w:val="nil"/>
          <w:bottom w:val="single" w:sz="18" w:space="0" w:color="00206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720"/>
        <w:gridCol w:w="2430"/>
        <w:gridCol w:w="5670"/>
        <w:gridCol w:w="1440"/>
      </w:tblGrid>
      <w:tr w:rsidR="00293C8B" w:rsidRPr="00535A24" w:rsidTr="0094506B">
        <w:trPr>
          <w:trHeight w:val="323"/>
          <w:jc w:val="center"/>
        </w:trPr>
        <w:tc>
          <w:tcPr>
            <w:tcW w:w="720" w:type="dxa"/>
            <w:tcBorders>
              <w:top w:val="single" w:sz="18" w:space="0" w:color="002060"/>
              <w:bottom w:val="single" w:sz="4" w:space="0" w:color="000000"/>
            </w:tcBorders>
          </w:tcPr>
          <w:p w:rsidR="00293C8B" w:rsidRPr="00535A24" w:rsidRDefault="00293C8B" w:rsidP="009450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535A24">
              <w:rPr>
                <w:rFonts w:ascii="Times New Roman" w:eastAsia="Times New Roman" w:hAnsi="Times New Roman" w:cs="Times New Roman"/>
                <w:b/>
              </w:rPr>
              <w:t>S.no</w:t>
            </w:r>
          </w:p>
        </w:tc>
        <w:tc>
          <w:tcPr>
            <w:tcW w:w="2430" w:type="dxa"/>
            <w:tcBorders>
              <w:top w:val="single" w:sz="18" w:space="0" w:color="002060"/>
              <w:bottom w:val="single" w:sz="4" w:space="0" w:color="000000"/>
            </w:tcBorders>
          </w:tcPr>
          <w:p w:rsidR="00293C8B" w:rsidRPr="00535A24" w:rsidRDefault="00293C8B" w:rsidP="009450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535A24">
              <w:rPr>
                <w:rFonts w:ascii="Times New Roman" w:eastAsia="Times New Roman" w:hAnsi="Times New Roman" w:cs="Times New Roman"/>
                <w:b/>
              </w:rPr>
              <w:t>Sampling site</w:t>
            </w:r>
          </w:p>
        </w:tc>
        <w:tc>
          <w:tcPr>
            <w:tcW w:w="5670" w:type="dxa"/>
            <w:tcBorders>
              <w:top w:val="single" w:sz="18" w:space="0" w:color="002060"/>
              <w:bottom w:val="single" w:sz="4" w:space="0" w:color="000000"/>
            </w:tcBorders>
          </w:tcPr>
          <w:p w:rsidR="00293C8B" w:rsidRPr="00535A24" w:rsidRDefault="00293C8B" w:rsidP="009450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535A24">
              <w:rPr>
                <w:rFonts w:ascii="Times New Roman" w:eastAsia="Times New Roman" w:hAnsi="Times New Roman" w:cs="Times New Roman"/>
                <w:b/>
              </w:rPr>
              <w:t>Collected sample type</w:t>
            </w:r>
          </w:p>
        </w:tc>
        <w:tc>
          <w:tcPr>
            <w:tcW w:w="1440" w:type="dxa"/>
            <w:tcBorders>
              <w:top w:val="single" w:sz="18" w:space="0" w:color="002060"/>
              <w:bottom w:val="single" w:sz="4" w:space="0" w:color="000000"/>
            </w:tcBorders>
          </w:tcPr>
          <w:p w:rsidR="00293C8B" w:rsidRPr="00535A24" w:rsidRDefault="00293C8B" w:rsidP="009450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535A24">
              <w:rPr>
                <w:rFonts w:ascii="Times New Roman" w:eastAsia="Times New Roman" w:hAnsi="Times New Roman" w:cs="Times New Roman"/>
                <w:b/>
              </w:rPr>
              <w:t>Sample Code</w:t>
            </w:r>
          </w:p>
        </w:tc>
      </w:tr>
      <w:tr w:rsidR="00293C8B" w:rsidRPr="00535A24" w:rsidTr="0094506B">
        <w:trPr>
          <w:trHeight w:val="140"/>
          <w:jc w:val="center"/>
        </w:trPr>
        <w:tc>
          <w:tcPr>
            <w:tcW w:w="720" w:type="dxa"/>
            <w:vMerge w:val="restart"/>
            <w:tcBorders>
              <w:top w:val="single" w:sz="4" w:space="0" w:color="000000"/>
            </w:tcBorders>
          </w:tcPr>
          <w:p w:rsidR="00293C8B" w:rsidRPr="00535A24" w:rsidRDefault="00293C8B" w:rsidP="009450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430" w:type="dxa"/>
            <w:vMerge w:val="restart"/>
            <w:tcBorders>
              <w:top w:val="single" w:sz="4" w:space="0" w:color="000000"/>
            </w:tcBorders>
          </w:tcPr>
          <w:p w:rsidR="00293C8B" w:rsidRPr="00535A24" w:rsidRDefault="00293C8B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 xml:space="preserve">Tikur Anbessa Specialized Hospital (TASH) </w:t>
            </w:r>
          </w:p>
        </w:tc>
        <w:tc>
          <w:tcPr>
            <w:tcW w:w="5670" w:type="dxa"/>
            <w:tcBorders>
              <w:top w:val="single" w:sz="4" w:space="0" w:color="000000"/>
            </w:tcBorders>
          </w:tcPr>
          <w:p w:rsidR="00293C8B" w:rsidRPr="00535A24" w:rsidRDefault="00293C8B" w:rsidP="009450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TASH combined (total) sewage tank discrete (TTD)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 w:rsidR="00293C8B" w:rsidRPr="00535A24" w:rsidRDefault="00293C8B" w:rsidP="009450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TTD</w:t>
            </w:r>
          </w:p>
        </w:tc>
      </w:tr>
      <w:tr w:rsidR="00293C8B" w:rsidRPr="00535A24" w:rsidTr="0094506B">
        <w:trPr>
          <w:trHeight w:val="232"/>
          <w:jc w:val="center"/>
        </w:trPr>
        <w:tc>
          <w:tcPr>
            <w:tcW w:w="720" w:type="dxa"/>
            <w:vMerge/>
            <w:tcBorders>
              <w:top w:val="single" w:sz="4" w:space="0" w:color="000000"/>
            </w:tcBorders>
          </w:tcPr>
          <w:p w:rsidR="00293C8B" w:rsidRPr="00535A24" w:rsidRDefault="00293C8B" w:rsidP="00945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30" w:type="dxa"/>
            <w:vMerge/>
            <w:tcBorders>
              <w:top w:val="single" w:sz="4" w:space="0" w:color="000000"/>
            </w:tcBorders>
          </w:tcPr>
          <w:p w:rsidR="00293C8B" w:rsidRPr="00535A24" w:rsidRDefault="00293C8B" w:rsidP="00945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70" w:type="dxa"/>
          </w:tcPr>
          <w:p w:rsidR="00293C8B" w:rsidRPr="00535A24" w:rsidRDefault="00293C8B" w:rsidP="009450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TASH combined (total) sewage tank mixed (TTM)</w:t>
            </w:r>
          </w:p>
        </w:tc>
        <w:tc>
          <w:tcPr>
            <w:tcW w:w="1440" w:type="dxa"/>
          </w:tcPr>
          <w:p w:rsidR="00293C8B" w:rsidRPr="00535A24" w:rsidRDefault="00293C8B" w:rsidP="009450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TTM</w:t>
            </w:r>
          </w:p>
        </w:tc>
      </w:tr>
      <w:tr w:rsidR="00293C8B" w:rsidRPr="00535A24" w:rsidTr="0094506B">
        <w:trPr>
          <w:trHeight w:val="177"/>
          <w:jc w:val="center"/>
        </w:trPr>
        <w:tc>
          <w:tcPr>
            <w:tcW w:w="720" w:type="dxa"/>
            <w:vMerge/>
            <w:tcBorders>
              <w:top w:val="single" w:sz="4" w:space="0" w:color="000000"/>
            </w:tcBorders>
          </w:tcPr>
          <w:p w:rsidR="00293C8B" w:rsidRPr="00535A24" w:rsidRDefault="00293C8B" w:rsidP="00945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30" w:type="dxa"/>
            <w:vMerge/>
            <w:tcBorders>
              <w:top w:val="single" w:sz="4" w:space="0" w:color="000000"/>
            </w:tcBorders>
          </w:tcPr>
          <w:p w:rsidR="00293C8B" w:rsidRPr="00535A24" w:rsidRDefault="00293C8B" w:rsidP="00945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70" w:type="dxa"/>
          </w:tcPr>
          <w:p w:rsidR="00293C8B" w:rsidRPr="00535A24" w:rsidRDefault="00293C8B" w:rsidP="009450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TASH A ward sewage discrete (TAD)</w:t>
            </w:r>
          </w:p>
        </w:tc>
        <w:tc>
          <w:tcPr>
            <w:tcW w:w="1440" w:type="dxa"/>
          </w:tcPr>
          <w:p w:rsidR="00293C8B" w:rsidRPr="00535A24" w:rsidRDefault="00293C8B" w:rsidP="009450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TAD</w:t>
            </w:r>
          </w:p>
        </w:tc>
      </w:tr>
      <w:tr w:rsidR="00293C8B" w:rsidRPr="00535A24" w:rsidTr="0094506B">
        <w:trPr>
          <w:trHeight w:val="195"/>
          <w:jc w:val="center"/>
        </w:trPr>
        <w:tc>
          <w:tcPr>
            <w:tcW w:w="720" w:type="dxa"/>
            <w:vMerge/>
            <w:tcBorders>
              <w:top w:val="single" w:sz="4" w:space="0" w:color="000000"/>
            </w:tcBorders>
          </w:tcPr>
          <w:p w:rsidR="00293C8B" w:rsidRPr="00535A24" w:rsidRDefault="00293C8B" w:rsidP="00945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30" w:type="dxa"/>
            <w:vMerge/>
            <w:tcBorders>
              <w:top w:val="single" w:sz="4" w:space="0" w:color="000000"/>
            </w:tcBorders>
          </w:tcPr>
          <w:p w:rsidR="00293C8B" w:rsidRPr="00535A24" w:rsidRDefault="00293C8B" w:rsidP="00945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70" w:type="dxa"/>
          </w:tcPr>
          <w:p w:rsidR="00293C8B" w:rsidRPr="00535A24" w:rsidRDefault="00293C8B" w:rsidP="009450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TASH A ward sewage mixed (TAM)</w:t>
            </w:r>
          </w:p>
        </w:tc>
        <w:tc>
          <w:tcPr>
            <w:tcW w:w="1440" w:type="dxa"/>
          </w:tcPr>
          <w:p w:rsidR="00293C8B" w:rsidRPr="00535A24" w:rsidRDefault="00293C8B" w:rsidP="009450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TAM</w:t>
            </w:r>
          </w:p>
        </w:tc>
      </w:tr>
      <w:tr w:rsidR="00293C8B" w:rsidRPr="00535A24" w:rsidTr="0094506B">
        <w:trPr>
          <w:trHeight w:val="177"/>
          <w:jc w:val="center"/>
        </w:trPr>
        <w:tc>
          <w:tcPr>
            <w:tcW w:w="720" w:type="dxa"/>
            <w:vMerge/>
            <w:tcBorders>
              <w:top w:val="single" w:sz="4" w:space="0" w:color="000000"/>
            </w:tcBorders>
          </w:tcPr>
          <w:p w:rsidR="00293C8B" w:rsidRPr="00535A24" w:rsidRDefault="00293C8B" w:rsidP="00945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30" w:type="dxa"/>
            <w:vMerge/>
            <w:tcBorders>
              <w:top w:val="single" w:sz="4" w:space="0" w:color="000000"/>
            </w:tcBorders>
          </w:tcPr>
          <w:p w:rsidR="00293C8B" w:rsidRPr="00535A24" w:rsidRDefault="00293C8B" w:rsidP="00945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70" w:type="dxa"/>
          </w:tcPr>
          <w:p w:rsidR="00293C8B" w:rsidRPr="00535A24" w:rsidRDefault="00293C8B" w:rsidP="009450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TASH B ward sewage discrete (TBD)</w:t>
            </w:r>
          </w:p>
        </w:tc>
        <w:tc>
          <w:tcPr>
            <w:tcW w:w="1440" w:type="dxa"/>
          </w:tcPr>
          <w:p w:rsidR="00293C8B" w:rsidRPr="00535A24" w:rsidRDefault="00293C8B" w:rsidP="009450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TBD</w:t>
            </w:r>
          </w:p>
        </w:tc>
      </w:tr>
      <w:tr w:rsidR="00293C8B" w:rsidRPr="00535A24" w:rsidTr="0094506B">
        <w:trPr>
          <w:trHeight w:val="167"/>
          <w:jc w:val="center"/>
        </w:trPr>
        <w:tc>
          <w:tcPr>
            <w:tcW w:w="720" w:type="dxa"/>
            <w:vMerge/>
            <w:tcBorders>
              <w:top w:val="single" w:sz="4" w:space="0" w:color="000000"/>
            </w:tcBorders>
          </w:tcPr>
          <w:p w:rsidR="00293C8B" w:rsidRPr="00535A24" w:rsidRDefault="00293C8B" w:rsidP="00945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30" w:type="dxa"/>
            <w:vMerge/>
            <w:tcBorders>
              <w:top w:val="single" w:sz="4" w:space="0" w:color="000000"/>
            </w:tcBorders>
          </w:tcPr>
          <w:p w:rsidR="00293C8B" w:rsidRPr="00535A24" w:rsidRDefault="00293C8B" w:rsidP="00945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70" w:type="dxa"/>
          </w:tcPr>
          <w:p w:rsidR="00293C8B" w:rsidRPr="00535A24" w:rsidRDefault="00293C8B" w:rsidP="009450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TASH B ward sewage mixed (TBM)</w:t>
            </w:r>
          </w:p>
        </w:tc>
        <w:tc>
          <w:tcPr>
            <w:tcW w:w="1440" w:type="dxa"/>
          </w:tcPr>
          <w:p w:rsidR="00293C8B" w:rsidRPr="00535A24" w:rsidRDefault="00293C8B" w:rsidP="009450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 xml:space="preserve">TBM </w:t>
            </w:r>
          </w:p>
        </w:tc>
      </w:tr>
      <w:tr w:rsidR="00293C8B" w:rsidRPr="00535A24" w:rsidTr="0094506B">
        <w:trPr>
          <w:trHeight w:val="279"/>
          <w:jc w:val="center"/>
        </w:trPr>
        <w:tc>
          <w:tcPr>
            <w:tcW w:w="720" w:type="dxa"/>
            <w:vMerge/>
            <w:tcBorders>
              <w:top w:val="single" w:sz="4" w:space="0" w:color="000000"/>
            </w:tcBorders>
          </w:tcPr>
          <w:p w:rsidR="00293C8B" w:rsidRPr="00535A24" w:rsidRDefault="00293C8B" w:rsidP="00945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30" w:type="dxa"/>
            <w:vMerge/>
            <w:tcBorders>
              <w:top w:val="single" w:sz="4" w:space="0" w:color="000000"/>
            </w:tcBorders>
          </w:tcPr>
          <w:p w:rsidR="00293C8B" w:rsidRPr="00535A24" w:rsidRDefault="00293C8B" w:rsidP="00945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70" w:type="dxa"/>
          </w:tcPr>
          <w:p w:rsidR="00293C8B" w:rsidRPr="00535A24" w:rsidRDefault="00293C8B" w:rsidP="009450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TASH C ward sewage discrete (TCD)</w:t>
            </w:r>
          </w:p>
        </w:tc>
        <w:tc>
          <w:tcPr>
            <w:tcW w:w="1440" w:type="dxa"/>
          </w:tcPr>
          <w:p w:rsidR="00293C8B" w:rsidRPr="00535A24" w:rsidRDefault="00293C8B" w:rsidP="009450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TCD</w:t>
            </w:r>
          </w:p>
        </w:tc>
      </w:tr>
      <w:tr w:rsidR="00293C8B" w:rsidRPr="00535A24" w:rsidTr="0094506B">
        <w:trPr>
          <w:trHeight w:val="279"/>
          <w:jc w:val="center"/>
        </w:trPr>
        <w:tc>
          <w:tcPr>
            <w:tcW w:w="720" w:type="dxa"/>
            <w:vMerge/>
            <w:tcBorders>
              <w:top w:val="single" w:sz="4" w:space="0" w:color="000000"/>
            </w:tcBorders>
          </w:tcPr>
          <w:p w:rsidR="00293C8B" w:rsidRPr="00535A24" w:rsidRDefault="00293C8B" w:rsidP="00945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30" w:type="dxa"/>
            <w:vMerge/>
            <w:tcBorders>
              <w:top w:val="single" w:sz="4" w:space="0" w:color="000000"/>
            </w:tcBorders>
          </w:tcPr>
          <w:p w:rsidR="00293C8B" w:rsidRPr="00535A24" w:rsidRDefault="00293C8B" w:rsidP="00945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70" w:type="dxa"/>
          </w:tcPr>
          <w:p w:rsidR="00293C8B" w:rsidRPr="00535A24" w:rsidRDefault="00293C8B" w:rsidP="009450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TASH C ward sewage mixed (TCM)</w:t>
            </w:r>
          </w:p>
        </w:tc>
        <w:tc>
          <w:tcPr>
            <w:tcW w:w="1440" w:type="dxa"/>
          </w:tcPr>
          <w:p w:rsidR="00293C8B" w:rsidRPr="00535A24" w:rsidRDefault="00293C8B" w:rsidP="009450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TCM</w:t>
            </w:r>
          </w:p>
        </w:tc>
      </w:tr>
      <w:tr w:rsidR="00293C8B" w:rsidRPr="00535A24" w:rsidTr="0094506B">
        <w:trPr>
          <w:trHeight w:val="279"/>
          <w:jc w:val="center"/>
        </w:trPr>
        <w:tc>
          <w:tcPr>
            <w:tcW w:w="720" w:type="dxa"/>
            <w:vMerge/>
            <w:tcBorders>
              <w:top w:val="single" w:sz="4" w:space="0" w:color="000000"/>
            </w:tcBorders>
          </w:tcPr>
          <w:p w:rsidR="00293C8B" w:rsidRPr="00535A24" w:rsidRDefault="00293C8B" w:rsidP="00945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30" w:type="dxa"/>
            <w:vMerge/>
            <w:tcBorders>
              <w:top w:val="single" w:sz="4" w:space="0" w:color="000000"/>
            </w:tcBorders>
          </w:tcPr>
          <w:p w:rsidR="00293C8B" w:rsidRPr="00535A24" w:rsidRDefault="00293C8B" w:rsidP="00945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70" w:type="dxa"/>
          </w:tcPr>
          <w:p w:rsidR="00293C8B" w:rsidRPr="00535A24" w:rsidRDefault="00293C8B" w:rsidP="009450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TASH D ward sewage discrete (TDD)</w:t>
            </w:r>
          </w:p>
        </w:tc>
        <w:tc>
          <w:tcPr>
            <w:tcW w:w="1440" w:type="dxa"/>
          </w:tcPr>
          <w:p w:rsidR="00293C8B" w:rsidRPr="00535A24" w:rsidRDefault="00293C8B" w:rsidP="009450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TDD</w:t>
            </w:r>
          </w:p>
        </w:tc>
      </w:tr>
      <w:tr w:rsidR="00293C8B" w:rsidRPr="00535A24" w:rsidTr="0094506B">
        <w:trPr>
          <w:trHeight w:val="279"/>
          <w:jc w:val="center"/>
        </w:trPr>
        <w:tc>
          <w:tcPr>
            <w:tcW w:w="720" w:type="dxa"/>
            <w:vMerge/>
            <w:tcBorders>
              <w:top w:val="single" w:sz="4" w:space="0" w:color="000000"/>
            </w:tcBorders>
          </w:tcPr>
          <w:p w:rsidR="00293C8B" w:rsidRPr="00535A24" w:rsidRDefault="00293C8B" w:rsidP="00945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30" w:type="dxa"/>
            <w:vMerge/>
            <w:tcBorders>
              <w:top w:val="single" w:sz="4" w:space="0" w:color="000000"/>
            </w:tcBorders>
          </w:tcPr>
          <w:p w:rsidR="00293C8B" w:rsidRPr="00535A24" w:rsidRDefault="00293C8B" w:rsidP="00945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70" w:type="dxa"/>
          </w:tcPr>
          <w:p w:rsidR="00293C8B" w:rsidRPr="00535A24" w:rsidRDefault="00293C8B" w:rsidP="009450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TASH D ward sewage mixed (TDM)</w:t>
            </w:r>
          </w:p>
        </w:tc>
        <w:tc>
          <w:tcPr>
            <w:tcW w:w="1440" w:type="dxa"/>
          </w:tcPr>
          <w:p w:rsidR="00293C8B" w:rsidRPr="00535A24" w:rsidRDefault="00293C8B" w:rsidP="009450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TDM</w:t>
            </w:r>
          </w:p>
        </w:tc>
      </w:tr>
      <w:tr w:rsidR="00293C8B" w:rsidRPr="00535A24" w:rsidTr="0094506B">
        <w:trPr>
          <w:trHeight w:val="279"/>
          <w:jc w:val="center"/>
        </w:trPr>
        <w:tc>
          <w:tcPr>
            <w:tcW w:w="720" w:type="dxa"/>
            <w:vMerge/>
            <w:tcBorders>
              <w:top w:val="single" w:sz="4" w:space="0" w:color="000000"/>
            </w:tcBorders>
          </w:tcPr>
          <w:p w:rsidR="00293C8B" w:rsidRPr="00535A24" w:rsidRDefault="00293C8B" w:rsidP="00945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30" w:type="dxa"/>
            <w:vMerge/>
            <w:tcBorders>
              <w:top w:val="single" w:sz="4" w:space="0" w:color="000000"/>
            </w:tcBorders>
          </w:tcPr>
          <w:p w:rsidR="00293C8B" w:rsidRPr="00535A24" w:rsidRDefault="00293C8B" w:rsidP="00945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70" w:type="dxa"/>
          </w:tcPr>
          <w:p w:rsidR="00293C8B" w:rsidRPr="00535A24" w:rsidRDefault="00293C8B" w:rsidP="009450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Soil from TASH (TSL)</w:t>
            </w:r>
          </w:p>
        </w:tc>
        <w:tc>
          <w:tcPr>
            <w:tcW w:w="1440" w:type="dxa"/>
          </w:tcPr>
          <w:p w:rsidR="00293C8B" w:rsidRPr="00535A24" w:rsidRDefault="00293C8B" w:rsidP="009450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TSL</w:t>
            </w:r>
          </w:p>
        </w:tc>
      </w:tr>
      <w:tr w:rsidR="00293C8B" w:rsidRPr="00535A24" w:rsidTr="0094506B">
        <w:trPr>
          <w:trHeight w:val="214"/>
          <w:jc w:val="center"/>
        </w:trPr>
        <w:tc>
          <w:tcPr>
            <w:tcW w:w="720" w:type="dxa"/>
            <w:vMerge w:val="restart"/>
          </w:tcPr>
          <w:p w:rsidR="00293C8B" w:rsidRPr="00535A24" w:rsidRDefault="00293C8B" w:rsidP="009450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430" w:type="dxa"/>
            <w:vMerge w:val="restart"/>
          </w:tcPr>
          <w:p w:rsidR="00293C8B" w:rsidRPr="00535A24" w:rsidRDefault="00293C8B" w:rsidP="009450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Abo Dildiy Wastewater (ADW)</w:t>
            </w:r>
          </w:p>
        </w:tc>
        <w:tc>
          <w:tcPr>
            <w:tcW w:w="5670" w:type="dxa"/>
          </w:tcPr>
          <w:p w:rsidR="00293C8B" w:rsidRPr="00535A24" w:rsidRDefault="00293C8B" w:rsidP="009450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Abo Dildiy River discrete (ADD)</w:t>
            </w:r>
          </w:p>
        </w:tc>
        <w:tc>
          <w:tcPr>
            <w:tcW w:w="1440" w:type="dxa"/>
          </w:tcPr>
          <w:p w:rsidR="00293C8B" w:rsidRPr="00535A24" w:rsidRDefault="00293C8B" w:rsidP="009450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ADD</w:t>
            </w:r>
          </w:p>
        </w:tc>
      </w:tr>
      <w:tr w:rsidR="00293C8B" w:rsidRPr="00535A24" w:rsidTr="0094506B">
        <w:trPr>
          <w:trHeight w:val="164"/>
          <w:jc w:val="center"/>
        </w:trPr>
        <w:tc>
          <w:tcPr>
            <w:tcW w:w="720" w:type="dxa"/>
            <w:vMerge/>
          </w:tcPr>
          <w:p w:rsidR="00293C8B" w:rsidRPr="00535A24" w:rsidRDefault="00293C8B" w:rsidP="00945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30" w:type="dxa"/>
            <w:vMerge/>
          </w:tcPr>
          <w:p w:rsidR="00293C8B" w:rsidRPr="00535A24" w:rsidRDefault="00293C8B" w:rsidP="00945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70" w:type="dxa"/>
          </w:tcPr>
          <w:p w:rsidR="00293C8B" w:rsidRPr="00535A24" w:rsidRDefault="00293C8B" w:rsidP="009450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Abo Dildiy River mixed (ADM)</w:t>
            </w:r>
          </w:p>
        </w:tc>
        <w:tc>
          <w:tcPr>
            <w:tcW w:w="1440" w:type="dxa"/>
          </w:tcPr>
          <w:p w:rsidR="00293C8B" w:rsidRPr="00535A24" w:rsidRDefault="00293C8B" w:rsidP="009450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ADM</w:t>
            </w:r>
          </w:p>
        </w:tc>
      </w:tr>
      <w:tr w:rsidR="00293C8B" w:rsidRPr="00535A24" w:rsidTr="0094506B">
        <w:trPr>
          <w:trHeight w:val="202"/>
          <w:jc w:val="center"/>
        </w:trPr>
        <w:tc>
          <w:tcPr>
            <w:tcW w:w="720" w:type="dxa"/>
            <w:vMerge/>
          </w:tcPr>
          <w:p w:rsidR="00293C8B" w:rsidRPr="00535A24" w:rsidRDefault="00293C8B" w:rsidP="00945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30" w:type="dxa"/>
            <w:vMerge/>
          </w:tcPr>
          <w:p w:rsidR="00293C8B" w:rsidRPr="00535A24" w:rsidRDefault="00293C8B" w:rsidP="00945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70" w:type="dxa"/>
          </w:tcPr>
          <w:p w:rsidR="00293C8B" w:rsidRPr="00535A24" w:rsidRDefault="00293C8B" w:rsidP="009450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Soil near Abo Dildiy River (ADS)</w:t>
            </w:r>
          </w:p>
        </w:tc>
        <w:tc>
          <w:tcPr>
            <w:tcW w:w="1440" w:type="dxa"/>
          </w:tcPr>
          <w:p w:rsidR="00293C8B" w:rsidRPr="00535A24" w:rsidRDefault="00293C8B" w:rsidP="009450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ADS</w:t>
            </w:r>
          </w:p>
        </w:tc>
      </w:tr>
      <w:tr w:rsidR="00293C8B" w:rsidRPr="00535A24" w:rsidTr="0094506B">
        <w:trPr>
          <w:trHeight w:val="204"/>
          <w:jc w:val="center"/>
        </w:trPr>
        <w:tc>
          <w:tcPr>
            <w:tcW w:w="720" w:type="dxa"/>
            <w:vMerge w:val="restart"/>
          </w:tcPr>
          <w:p w:rsidR="00293C8B" w:rsidRPr="00535A24" w:rsidRDefault="00293C8B" w:rsidP="009450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2430" w:type="dxa"/>
            <w:vMerge w:val="restart"/>
          </w:tcPr>
          <w:p w:rsidR="00293C8B" w:rsidRPr="00535A24" w:rsidRDefault="00293C8B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Kebena River (French Embassy area) (KRF)</w:t>
            </w:r>
          </w:p>
        </w:tc>
        <w:tc>
          <w:tcPr>
            <w:tcW w:w="5670" w:type="dxa"/>
          </w:tcPr>
          <w:p w:rsidR="00293C8B" w:rsidRPr="00535A24" w:rsidRDefault="00293C8B" w:rsidP="009450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Kebena River (French Embassy area) discrete (KFD)</w:t>
            </w:r>
          </w:p>
        </w:tc>
        <w:tc>
          <w:tcPr>
            <w:tcW w:w="1440" w:type="dxa"/>
          </w:tcPr>
          <w:p w:rsidR="00293C8B" w:rsidRPr="00535A24" w:rsidRDefault="00293C8B" w:rsidP="009450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KFD</w:t>
            </w:r>
          </w:p>
        </w:tc>
      </w:tr>
      <w:tr w:rsidR="00293C8B" w:rsidRPr="00535A24" w:rsidTr="0094506B">
        <w:trPr>
          <w:trHeight w:val="314"/>
          <w:jc w:val="center"/>
        </w:trPr>
        <w:tc>
          <w:tcPr>
            <w:tcW w:w="720" w:type="dxa"/>
            <w:vMerge/>
          </w:tcPr>
          <w:p w:rsidR="00293C8B" w:rsidRPr="00535A24" w:rsidRDefault="00293C8B" w:rsidP="00945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30" w:type="dxa"/>
            <w:vMerge/>
          </w:tcPr>
          <w:p w:rsidR="00293C8B" w:rsidRPr="00535A24" w:rsidRDefault="00293C8B" w:rsidP="00945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70" w:type="dxa"/>
          </w:tcPr>
          <w:p w:rsidR="00293C8B" w:rsidRPr="00535A24" w:rsidRDefault="00293C8B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Kebena River (French Embassy area) mixed (KFM)</w:t>
            </w:r>
          </w:p>
        </w:tc>
        <w:tc>
          <w:tcPr>
            <w:tcW w:w="1440" w:type="dxa"/>
          </w:tcPr>
          <w:p w:rsidR="00293C8B" w:rsidRPr="00535A24" w:rsidRDefault="00293C8B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KFM</w:t>
            </w:r>
          </w:p>
        </w:tc>
      </w:tr>
      <w:tr w:rsidR="00293C8B" w:rsidRPr="00535A24" w:rsidTr="0094506B">
        <w:trPr>
          <w:trHeight w:val="126"/>
          <w:jc w:val="center"/>
        </w:trPr>
        <w:tc>
          <w:tcPr>
            <w:tcW w:w="720" w:type="dxa"/>
            <w:vMerge/>
          </w:tcPr>
          <w:p w:rsidR="00293C8B" w:rsidRPr="00535A24" w:rsidRDefault="00293C8B" w:rsidP="00945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30" w:type="dxa"/>
            <w:vMerge/>
          </w:tcPr>
          <w:p w:rsidR="00293C8B" w:rsidRPr="00535A24" w:rsidRDefault="00293C8B" w:rsidP="00945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70" w:type="dxa"/>
          </w:tcPr>
          <w:p w:rsidR="00293C8B" w:rsidRPr="00535A24" w:rsidRDefault="00293C8B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Soil near Kebena River (French Embassy area) (KFS)</w:t>
            </w:r>
          </w:p>
        </w:tc>
        <w:tc>
          <w:tcPr>
            <w:tcW w:w="1440" w:type="dxa"/>
          </w:tcPr>
          <w:p w:rsidR="00293C8B" w:rsidRPr="00535A24" w:rsidRDefault="00293C8B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KFS</w:t>
            </w:r>
          </w:p>
        </w:tc>
      </w:tr>
      <w:tr w:rsidR="00293C8B" w:rsidRPr="00535A24" w:rsidTr="0094506B">
        <w:trPr>
          <w:trHeight w:val="232"/>
          <w:jc w:val="center"/>
        </w:trPr>
        <w:tc>
          <w:tcPr>
            <w:tcW w:w="720" w:type="dxa"/>
            <w:vMerge w:val="restart"/>
          </w:tcPr>
          <w:p w:rsidR="00293C8B" w:rsidRPr="00535A24" w:rsidRDefault="00293C8B" w:rsidP="009450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430" w:type="dxa"/>
            <w:vMerge w:val="restart"/>
          </w:tcPr>
          <w:p w:rsidR="00293C8B" w:rsidRPr="00535A24" w:rsidRDefault="00293C8B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Great Akaki River (AKR)</w:t>
            </w:r>
          </w:p>
        </w:tc>
        <w:tc>
          <w:tcPr>
            <w:tcW w:w="5670" w:type="dxa"/>
          </w:tcPr>
          <w:p w:rsidR="00293C8B" w:rsidRPr="00535A24" w:rsidRDefault="00293C8B" w:rsidP="009450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Akaki River discrete (AKD)</w:t>
            </w:r>
          </w:p>
        </w:tc>
        <w:tc>
          <w:tcPr>
            <w:tcW w:w="1440" w:type="dxa"/>
          </w:tcPr>
          <w:p w:rsidR="00293C8B" w:rsidRPr="00535A24" w:rsidRDefault="00293C8B" w:rsidP="009450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AKD</w:t>
            </w:r>
          </w:p>
        </w:tc>
      </w:tr>
      <w:tr w:rsidR="00293C8B" w:rsidRPr="00535A24" w:rsidTr="0094506B">
        <w:trPr>
          <w:trHeight w:val="75"/>
          <w:jc w:val="center"/>
        </w:trPr>
        <w:tc>
          <w:tcPr>
            <w:tcW w:w="720" w:type="dxa"/>
            <w:vMerge/>
          </w:tcPr>
          <w:p w:rsidR="00293C8B" w:rsidRPr="00535A24" w:rsidRDefault="00293C8B" w:rsidP="00945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30" w:type="dxa"/>
            <w:vMerge/>
          </w:tcPr>
          <w:p w:rsidR="00293C8B" w:rsidRPr="00535A24" w:rsidRDefault="00293C8B" w:rsidP="00945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70" w:type="dxa"/>
          </w:tcPr>
          <w:p w:rsidR="00293C8B" w:rsidRPr="00535A24" w:rsidRDefault="00293C8B" w:rsidP="009450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Akaki River mixed (AKM)</w:t>
            </w:r>
          </w:p>
        </w:tc>
        <w:tc>
          <w:tcPr>
            <w:tcW w:w="1440" w:type="dxa"/>
          </w:tcPr>
          <w:p w:rsidR="00293C8B" w:rsidRPr="00535A24" w:rsidRDefault="00293C8B" w:rsidP="009450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AKM</w:t>
            </w:r>
          </w:p>
        </w:tc>
      </w:tr>
      <w:tr w:rsidR="00293C8B" w:rsidRPr="00535A24" w:rsidTr="0094506B">
        <w:trPr>
          <w:trHeight w:val="291"/>
          <w:jc w:val="center"/>
        </w:trPr>
        <w:tc>
          <w:tcPr>
            <w:tcW w:w="720" w:type="dxa"/>
            <w:vMerge/>
          </w:tcPr>
          <w:p w:rsidR="00293C8B" w:rsidRPr="00535A24" w:rsidRDefault="00293C8B" w:rsidP="00945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30" w:type="dxa"/>
            <w:vMerge/>
          </w:tcPr>
          <w:p w:rsidR="00293C8B" w:rsidRPr="00535A24" w:rsidRDefault="00293C8B" w:rsidP="00945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70" w:type="dxa"/>
          </w:tcPr>
          <w:p w:rsidR="00293C8B" w:rsidRPr="00535A24" w:rsidRDefault="00293C8B" w:rsidP="009450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Soil near Akaki river (AKS)</w:t>
            </w:r>
          </w:p>
        </w:tc>
        <w:tc>
          <w:tcPr>
            <w:tcW w:w="1440" w:type="dxa"/>
          </w:tcPr>
          <w:p w:rsidR="00293C8B" w:rsidRPr="00535A24" w:rsidRDefault="00293C8B" w:rsidP="009450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AKS</w:t>
            </w:r>
          </w:p>
        </w:tc>
      </w:tr>
      <w:tr w:rsidR="00293C8B" w:rsidRPr="00535A24" w:rsidTr="0094506B">
        <w:trPr>
          <w:trHeight w:val="204"/>
          <w:jc w:val="center"/>
        </w:trPr>
        <w:tc>
          <w:tcPr>
            <w:tcW w:w="720" w:type="dxa"/>
            <w:vMerge w:val="restart"/>
          </w:tcPr>
          <w:p w:rsidR="00293C8B" w:rsidRPr="00535A24" w:rsidRDefault="00293C8B" w:rsidP="009450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430" w:type="dxa"/>
            <w:vMerge w:val="restart"/>
          </w:tcPr>
          <w:p w:rsidR="00293C8B" w:rsidRPr="00535A24" w:rsidRDefault="00293C8B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Habte Georgis River (HGR)</w:t>
            </w:r>
          </w:p>
        </w:tc>
        <w:tc>
          <w:tcPr>
            <w:tcW w:w="5670" w:type="dxa"/>
          </w:tcPr>
          <w:p w:rsidR="00293C8B" w:rsidRPr="00535A24" w:rsidRDefault="00293C8B" w:rsidP="009450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Habte Georgis River discrete (HGD)</w:t>
            </w:r>
          </w:p>
        </w:tc>
        <w:tc>
          <w:tcPr>
            <w:tcW w:w="1440" w:type="dxa"/>
          </w:tcPr>
          <w:p w:rsidR="00293C8B" w:rsidRPr="00535A24" w:rsidRDefault="00293C8B" w:rsidP="009450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HGD</w:t>
            </w:r>
          </w:p>
        </w:tc>
      </w:tr>
      <w:tr w:rsidR="00293C8B" w:rsidRPr="00535A24" w:rsidTr="0094506B">
        <w:trPr>
          <w:trHeight w:val="170"/>
          <w:jc w:val="center"/>
        </w:trPr>
        <w:tc>
          <w:tcPr>
            <w:tcW w:w="720" w:type="dxa"/>
            <w:vMerge/>
          </w:tcPr>
          <w:p w:rsidR="00293C8B" w:rsidRPr="00535A24" w:rsidRDefault="00293C8B" w:rsidP="00945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30" w:type="dxa"/>
            <w:vMerge/>
          </w:tcPr>
          <w:p w:rsidR="00293C8B" w:rsidRPr="00535A24" w:rsidRDefault="00293C8B" w:rsidP="00945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70" w:type="dxa"/>
          </w:tcPr>
          <w:p w:rsidR="00293C8B" w:rsidRPr="00535A24" w:rsidRDefault="00293C8B" w:rsidP="009450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Habte Georgis River mixed (HGM)</w:t>
            </w:r>
          </w:p>
        </w:tc>
        <w:tc>
          <w:tcPr>
            <w:tcW w:w="1440" w:type="dxa"/>
          </w:tcPr>
          <w:p w:rsidR="00293C8B" w:rsidRPr="00535A24" w:rsidRDefault="00293C8B" w:rsidP="009450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HGM</w:t>
            </w:r>
          </w:p>
        </w:tc>
      </w:tr>
      <w:tr w:rsidR="00293C8B" w:rsidRPr="00535A24" w:rsidTr="0094506B">
        <w:trPr>
          <w:trHeight w:val="196"/>
          <w:jc w:val="center"/>
        </w:trPr>
        <w:tc>
          <w:tcPr>
            <w:tcW w:w="720" w:type="dxa"/>
            <w:vMerge/>
          </w:tcPr>
          <w:p w:rsidR="00293C8B" w:rsidRPr="00535A24" w:rsidRDefault="00293C8B" w:rsidP="00945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30" w:type="dxa"/>
            <w:vMerge/>
          </w:tcPr>
          <w:p w:rsidR="00293C8B" w:rsidRPr="00535A24" w:rsidRDefault="00293C8B" w:rsidP="00945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70" w:type="dxa"/>
          </w:tcPr>
          <w:p w:rsidR="00293C8B" w:rsidRPr="00535A24" w:rsidRDefault="00293C8B" w:rsidP="009450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Soil near Habte Georgis River (HGS)</w:t>
            </w:r>
          </w:p>
        </w:tc>
        <w:tc>
          <w:tcPr>
            <w:tcW w:w="1440" w:type="dxa"/>
          </w:tcPr>
          <w:p w:rsidR="00293C8B" w:rsidRPr="00535A24" w:rsidRDefault="00293C8B" w:rsidP="009450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HGS</w:t>
            </w:r>
          </w:p>
        </w:tc>
      </w:tr>
      <w:tr w:rsidR="00293C8B" w:rsidRPr="00535A24" w:rsidTr="0094506B">
        <w:trPr>
          <w:trHeight w:val="269"/>
          <w:jc w:val="center"/>
        </w:trPr>
        <w:tc>
          <w:tcPr>
            <w:tcW w:w="720" w:type="dxa"/>
          </w:tcPr>
          <w:p w:rsidR="00293C8B" w:rsidRPr="00535A24" w:rsidRDefault="00293C8B" w:rsidP="009450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2430" w:type="dxa"/>
          </w:tcPr>
          <w:p w:rsidR="00293C8B" w:rsidRPr="00535A24" w:rsidRDefault="00293C8B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Entoto 01 (ET01)</w:t>
            </w:r>
          </w:p>
        </w:tc>
        <w:tc>
          <w:tcPr>
            <w:tcW w:w="5670" w:type="dxa"/>
          </w:tcPr>
          <w:p w:rsidR="00293C8B" w:rsidRPr="00535A24" w:rsidRDefault="00293C8B" w:rsidP="009450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Soil from Entoto 01 (ETS01)</w:t>
            </w:r>
          </w:p>
        </w:tc>
        <w:tc>
          <w:tcPr>
            <w:tcW w:w="1440" w:type="dxa"/>
          </w:tcPr>
          <w:p w:rsidR="00293C8B" w:rsidRPr="00535A24" w:rsidRDefault="00293C8B" w:rsidP="009450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ETS01</w:t>
            </w:r>
          </w:p>
        </w:tc>
      </w:tr>
      <w:tr w:rsidR="00293C8B" w:rsidRPr="00535A24" w:rsidTr="0094506B">
        <w:trPr>
          <w:trHeight w:val="170"/>
          <w:jc w:val="center"/>
        </w:trPr>
        <w:tc>
          <w:tcPr>
            <w:tcW w:w="720" w:type="dxa"/>
          </w:tcPr>
          <w:p w:rsidR="00293C8B" w:rsidRPr="00535A24" w:rsidRDefault="00293C8B" w:rsidP="009450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2430" w:type="dxa"/>
          </w:tcPr>
          <w:p w:rsidR="00293C8B" w:rsidRPr="00535A24" w:rsidRDefault="00293C8B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Entoto 02(ET02)</w:t>
            </w:r>
          </w:p>
        </w:tc>
        <w:tc>
          <w:tcPr>
            <w:tcW w:w="5670" w:type="dxa"/>
          </w:tcPr>
          <w:p w:rsidR="00293C8B" w:rsidRPr="00535A24" w:rsidRDefault="00293C8B" w:rsidP="009450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Soil from Entoto 02 (ETS02)</w:t>
            </w:r>
          </w:p>
        </w:tc>
        <w:tc>
          <w:tcPr>
            <w:tcW w:w="1440" w:type="dxa"/>
          </w:tcPr>
          <w:p w:rsidR="00293C8B" w:rsidRPr="00535A24" w:rsidRDefault="00293C8B" w:rsidP="009450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ETS02</w:t>
            </w:r>
          </w:p>
        </w:tc>
      </w:tr>
      <w:tr w:rsidR="00293C8B" w:rsidRPr="00535A24" w:rsidTr="0094506B">
        <w:trPr>
          <w:trHeight w:val="196"/>
          <w:jc w:val="center"/>
        </w:trPr>
        <w:tc>
          <w:tcPr>
            <w:tcW w:w="720" w:type="dxa"/>
          </w:tcPr>
          <w:p w:rsidR="00293C8B" w:rsidRPr="00535A24" w:rsidRDefault="00293C8B" w:rsidP="009450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2430" w:type="dxa"/>
          </w:tcPr>
          <w:p w:rsidR="00293C8B" w:rsidRPr="00535A24" w:rsidRDefault="00293C8B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Entoto 03 (ET03)</w:t>
            </w:r>
          </w:p>
        </w:tc>
        <w:tc>
          <w:tcPr>
            <w:tcW w:w="5670" w:type="dxa"/>
          </w:tcPr>
          <w:p w:rsidR="00293C8B" w:rsidRPr="00535A24" w:rsidRDefault="00293C8B" w:rsidP="009450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Soil from Entoto 03 (ETS03)</w:t>
            </w:r>
          </w:p>
        </w:tc>
        <w:tc>
          <w:tcPr>
            <w:tcW w:w="1440" w:type="dxa"/>
          </w:tcPr>
          <w:p w:rsidR="00293C8B" w:rsidRPr="00535A24" w:rsidRDefault="00293C8B" w:rsidP="009450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ETS03</w:t>
            </w:r>
          </w:p>
        </w:tc>
      </w:tr>
      <w:tr w:rsidR="00293C8B" w:rsidRPr="00535A24" w:rsidTr="0094506B">
        <w:trPr>
          <w:trHeight w:val="214"/>
          <w:jc w:val="center"/>
        </w:trPr>
        <w:tc>
          <w:tcPr>
            <w:tcW w:w="720" w:type="dxa"/>
            <w:vMerge w:val="restart"/>
          </w:tcPr>
          <w:p w:rsidR="00293C8B" w:rsidRPr="00535A24" w:rsidRDefault="00293C8B" w:rsidP="009450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9</w:t>
            </w:r>
          </w:p>
          <w:p w:rsidR="00293C8B" w:rsidRPr="00535A24" w:rsidRDefault="00293C8B" w:rsidP="009450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30" w:type="dxa"/>
            <w:vMerge w:val="restart"/>
          </w:tcPr>
          <w:p w:rsidR="00293C8B" w:rsidRPr="00535A24" w:rsidRDefault="00293C8B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Gedel</w:t>
            </w:r>
            <w:r>
              <w:rPr>
                <w:rFonts w:ascii="Times New Roman" w:eastAsia="Times New Roman" w:hAnsi="Times New Roman" w:cs="Times New Roman"/>
              </w:rPr>
              <w:t>g</w:t>
            </w:r>
            <w:r w:rsidRPr="00535A24">
              <w:rPr>
                <w:rFonts w:ascii="Times New Roman" w:eastAsia="Times New Roman" w:hAnsi="Times New Roman" w:cs="Times New Roman"/>
              </w:rPr>
              <w:t>ibu River (GGR)</w:t>
            </w:r>
          </w:p>
        </w:tc>
        <w:tc>
          <w:tcPr>
            <w:tcW w:w="5670" w:type="dxa"/>
          </w:tcPr>
          <w:p w:rsidR="00293C8B" w:rsidRPr="00535A24" w:rsidRDefault="00293C8B" w:rsidP="009450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Gedelgibu River Discrete (GGD)</w:t>
            </w:r>
          </w:p>
        </w:tc>
        <w:tc>
          <w:tcPr>
            <w:tcW w:w="1440" w:type="dxa"/>
          </w:tcPr>
          <w:p w:rsidR="00293C8B" w:rsidRPr="00535A24" w:rsidRDefault="00293C8B" w:rsidP="009450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GGD</w:t>
            </w:r>
          </w:p>
        </w:tc>
      </w:tr>
      <w:tr w:rsidR="00293C8B" w:rsidRPr="00535A24" w:rsidTr="0094506B">
        <w:trPr>
          <w:trHeight w:val="227"/>
          <w:jc w:val="center"/>
        </w:trPr>
        <w:tc>
          <w:tcPr>
            <w:tcW w:w="720" w:type="dxa"/>
            <w:vMerge/>
          </w:tcPr>
          <w:p w:rsidR="00293C8B" w:rsidRPr="00535A24" w:rsidRDefault="00293C8B" w:rsidP="00945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30" w:type="dxa"/>
            <w:vMerge/>
          </w:tcPr>
          <w:p w:rsidR="00293C8B" w:rsidRPr="00535A24" w:rsidRDefault="00293C8B" w:rsidP="00945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70" w:type="dxa"/>
          </w:tcPr>
          <w:p w:rsidR="00293C8B" w:rsidRPr="00535A24" w:rsidRDefault="00293C8B" w:rsidP="009450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Gedelgibu River Mixed (GGM)</w:t>
            </w:r>
          </w:p>
        </w:tc>
        <w:tc>
          <w:tcPr>
            <w:tcW w:w="1440" w:type="dxa"/>
          </w:tcPr>
          <w:p w:rsidR="00293C8B" w:rsidRPr="00535A24" w:rsidRDefault="00293C8B" w:rsidP="009450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GGM</w:t>
            </w:r>
          </w:p>
        </w:tc>
      </w:tr>
      <w:tr w:rsidR="00293C8B" w:rsidRPr="00535A24" w:rsidTr="0094506B">
        <w:trPr>
          <w:trHeight w:val="139"/>
          <w:jc w:val="center"/>
        </w:trPr>
        <w:tc>
          <w:tcPr>
            <w:tcW w:w="720" w:type="dxa"/>
            <w:vMerge/>
          </w:tcPr>
          <w:p w:rsidR="00293C8B" w:rsidRPr="00535A24" w:rsidRDefault="00293C8B" w:rsidP="00945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30" w:type="dxa"/>
            <w:vMerge/>
          </w:tcPr>
          <w:p w:rsidR="00293C8B" w:rsidRPr="00535A24" w:rsidRDefault="00293C8B" w:rsidP="00945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70" w:type="dxa"/>
          </w:tcPr>
          <w:p w:rsidR="00293C8B" w:rsidRPr="00535A24" w:rsidRDefault="00293C8B" w:rsidP="009450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Soil near Gedelgibu River (GGS)</w:t>
            </w:r>
          </w:p>
        </w:tc>
        <w:tc>
          <w:tcPr>
            <w:tcW w:w="1440" w:type="dxa"/>
          </w:tcPr>
          <w:p w:rsidR="00293C8B" w:rsidRPr="00535A24" w:rsidRDefault="00293C8B" w:rsidP="009450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GGS</w:t>
            </w:r>
          </w:p>
        </w:tc>
      </w:tr>
      <w:tr w:rsidR="00293C8B" w:rsidRPr="00535A24" w:rsidTr="0094506B">
        <w:trPr>
          <w:trHeight w:val="177"/>
          <w:jc w:val="center"/>
        </w:trPr>
        <w:tc>
          <w:tcPr>
            <w:tcW w:w="720" w:type="dxa"/>
            <w:vMerge w:val="restart"/>
          </w:tcPr>
          <w:p w:rsidR="00293C8B" w:rsidRPr="00535A24" w:rsidRDefault="00293C8B" w:rsidP="009450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10</w:t>
            </w:r>
          </w:p>
          <w:p w:rsidR="00293C8B" w:rsidRPr="00535A24" w:rsidRDefault="00293C8B" w:rsidP="009450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30" w:type="dxa"/>
            <w:vMerge w:val="restart"/>
          </w:tcPr>
          <w:p w:rsidR="00293C8B" w:rsidRPr="00535A24" w:rsidRDefault="00293C8B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Kebena River (Embassy of Italy area) (KRI)</w:t>
            </w:r>
          </w:p>
        </w:tc>
        <w:tc>
          <w:tcPr>
            <w:tcW w:w="5670" w:type="dxa"/>
          </w:tcPr>
          <w:p w:rsidR="00293C8B" w:rsidRPr="00535A24" w:rsidRDefault="00293C8B" w:rsidP="009450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Kebena River (Embassy of Italy) area discrete (KID)</w:t>
            </w:r>
          </w:p>
        </w:tc>
        <w:tc>
          <w:tcPr>
            <w:tcW w:w="1440" w:type="dxa"/>
          </w:tcPr>
          <w:p w:rsidR="00293C8B" w:rsidRPr="00535A24" w:rsidRDefault="00293C8B" w:rsidP="009450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KID</w:t>
            </w:r>
          </w:p>
        </w:tc>
      </w:tr>
      <w:tr w:rsidR="00293C8B" w:rsidRPr="00535A24" w:rsidTr="0094506B">
        <w:trPr>
          <w:trHeight w:val="202"/>
          <w:jc w:val="center"/>
        </w:trPr>
        <w:tc>
          <w:tcPr>
            <w:tcW w:w="720" w:type="dxa"/>
            <w:vMerge/>
          </w:tcPr>
          <w:p w:rsidR="00293C8B" w:rsidRPr="00535A24" w:rsidRDefault="00293C8B" w:rsidP="00945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30" w:type="dxa"/>
            <w:vMerge/>
          </w:tcPr>
          <w:p w:rsidR="00293C8B" w:rsidRPr="00535A24" w:rsidRDefault="00293C8B" w:rsidP="00945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70" w:type="dxa"/>
          </w:tcPr>
          <w:p w:rsidR="00293C8B" w:rsidRPr="00535A24" w:rsidRDefault="00293C8B" w:rsidP="009450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Kebena River (Embassy of Italy) area mixed (KIM)</w:t>
            </w:r>
          </w:p>
        </w:tc>
        <w:tc>
          <w:tcPr>
            <w:tcW w:w="1440" w:type="dxa"/>
          </w:tcPr>
          <w:p w:rsidR="00293C8B" w:rsidRPr="00535A24" w:rsidRDefault="00293C8B" w:rsidP="009450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KIM</w:t>
            </w:r>
          </w:p>
        </w:tc>
      </w:tr>
      <w:tr w:rsidR="00293C8B" w:rsidRPr="00535A24" w:rsidTr="0094506B">
        <w:trPr>
          <w:trHeight w:val="164"/>
          <w:jc w:val="center"/>
        </w:trPr>
        <w:tc>
          <w:tcPr>
            <w:tcW w:w="720" w:type="dxa"/>
            <w:vMerge/>
          </w:tcPr>
          <w:p w:rsidR="00293C8B" w:rsidRPr="00535A24" w:rsidRDefault="00293C8B" w:rsidP="00945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30" w:type="dxa"/>
            <w:vMerge/>
          </w:tcPr>
          <w:p w:rsidR="00293C8B" w:rsidRPr="00535A24" w:rsidRDefault="00293C8B" w:rsidP="00945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70" w:type="dxa"/>
          </w:tcPr>
          <w:p w:rsidR="00293C8B" w:rsidRPr="00535A24" w:rsidRDefault="00293C8B" w:rsidP="009450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Soil near Kebena River (Embassy of Italy area) ((KIS)</w:t>
            </w:r>
          </w:p>
        </w:tc>
        <w:tc>
          <w:tcPr>
            <w:tcW w:w="1440" w:type="dxa"/>
          </w:tcPr>
          <w:p w:rsidR="00293C8B" w:rsidRPr="00535A24" w:rsidRDefault="00293C8B" w:rsidP="009450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KIS</w:t>
            </w:r>
          </w:p>
        </w:tc>
      </w:tr>
      <w:tr w:rsidR="00293C8B" w:rsidRPr="00535A24" w:rsidTr="0094506B">
        <w:trPr>
          <w:trHeight w:val="215"/>
          <w:jc w:val="center"/>
        </w:trPr>
        <w:tc>
          <w:tcPr>
            <w:tcW w:w="720" w:type="dxa"/>
            <w:vMerge w:val="restart"/>
          </w:tcPr>
          <w:p w:rsidR="00293C8B" w:rsidRPr="00535A24" w:rsidRDefault="00293C8B" w:rsidP="009450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11</w:t>
            </w:r>
          </w:p>
          <w:p w:rsidR="00293C8B" w:rsidRPr="00535A24" w:rsidRDefault="00293C8B" w:rsidP="009450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30" w:type="dxa"/>
            <w:vMerge w:val="restart"/>
          </w:tcPr>
          <w:p w:rsidR="00293C8B" w:rsidRPr="00535A24" w:rsidRDefault="00293C8B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Bantyiketu River (BYR)</w:t>
            </w:r>
          </w:p>
        </w:tc>
        <w:tc>
          <w:tcPr>
            <w:tcW w:w="5670" w:type="dxa"/>
          </w:tcPr>
          <w:p w:rsidR="00293C8B" w:rsidRPr="00535A24" w:rsidRDefault="00293C8B" w:rsidP="009450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Bantyiketu River discrete (BRD)</w:t>
            </w:r>
          </w:p>
        </w:tc>
        <w:tc>
          <w:tcPr>
            <w:tcW w:w="1440" w:type="dxa"/>
          </w:tcPr>
          <w:p w:rsidR="00293C8B" w:rsidRPr="00535A24" w:rsidRDefault="00293C8B" w:rsidP="009450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BRD</w:t>
            </w:r>
          </w:p>
        </w:tc>
      </w:tr>
      <w:tr w:rsidR="00293C8B" w:rsidRPr="00535A24" w:rsidTr="0094506B">
        <w:trPr>
          <w:trHeight w:val="214"/>
          <w:jc w:val="center"/>
        </w:trPr>
        <w:tc>
          <w:tcPr>
            <w:tcW w:w="720" w:type="dxa"/>
            <w:vMerge/>
          </w:tcPr>
          <w:p w:rsidR="00293C8B" w:rsidRPr="00535A24" w:rsidRDefault="00293C8B" w:rsidP="00945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30" w:type="dxa"/>
            <w:vMerge/>
          </w:tcPr>
          <w:p w:rsidR="00293C8B" w:rsidRPr="00535A24" w:rsidRDefault="00293C8B" w:rsidP="00945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70" w:type="dxa"/>
          </w:tcPr>
          <w:p w:rsidR="00293C8B" w:rsidRPr="00535A24" w:rsidRDefault="00293C8B" w:rsidP="009450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Bantyiketu River mixed (BRM)</w:t>
            </w:r>
          </w:p>
        </w:tc>
        <w:tc>
          <w:tcPr>
            <w:tcW w:w="1440" w:type="dxa"/>
          </w:tcPr>
          <w:p w:rsidR="00293C8B" w:rsidRPr="00535A24" w:rsidRDefault="00293C8B" w:rsidP="009450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BRM</w:t>
            </w:r>
          </w:p>
        </w:tc>
      </w:tr>
      <w:tr w:rsidR="00293C8B" w:rsidRPr="00535A24" w:rsidTr="0094506B">
        <w:trPr>
          <w:trHeight w:val="152"/>
          <w:jc w:val="center"/>
        </w:trPr>
        <w:tc>
          <w:tcPr>
            <w:tcW w:w="720" w:type="dxa"/>
            <w:vMerge/>
          </w:tcPr>
          <w:p w:rsidR="00293C8B" w:rsidRPr="00535A24" w:rsidRDefault="00293C8B" w:rsidP="00945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30" w:type="dxa"/>
            <w:vMerge/>
          </w:tcPr>
          <w:p w:rsidR="00293C8B" w:rsidRPr="00535A24" w:rsidRDefault="00293C8B" w:rsidP="00945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70" w:type="dxa"/>
          </w:tcPr>
          <w:p w:rsidR="00293C8B" w:rsidRPr="00535A24" w:rsidRDefault="00293C8B" w:rsidP="009450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Soil near Bantyiketu River (BRS)</w:t>
            </w:r>
          </w:p>
        </w:tc>
        <w:tc>
          <w:tcPr>
            <w:tcW w:w="1440" w:type="dxa"/>
          </w:tcPr>
          <w:p w:rsidR="00293C8B" w:rsidRPr="00535A24" w:rsidRDefault="00293C8B" w:rsidP="009450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BRS</w:t>
            </w:r>
          </w:p>
        </w:tc>
      </w:tr>
      <w:tr w:rsidR="00293C8B" w:rsidRPr="00535A24" w:rsidTr="0094506B">
        <w:trPr>
          <w:trHeight w:val="227"/>
          <w:jc w:val="center"/>
        </w:trPr>
        <w:tc>
          <w:tcPr>
            <w:tcW w:w="720" w:type="dxa"/>
            <w:vMerge w:val="restart"/>
          </w:tcPr>
          <w:p w:rsidR="00293C8B" w:rsidRPr="00535A24" w:rsidRDefault="00293C8B" w:rsidP="009450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lastRenderedPageBreak/>
              <w:t>12</w:t>
            </w:r>
          </w:p>
          <w:p w:rsidR="00293C8B" w:rsidRPr="00535A24" w:rsidRDefault="00293C8B" w:rsidP="009450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30" w:type="dxa"/>
            <w:vMerge w:val="restart"/>
          </w:tcPr>
          <w:p w:rsidR="00293C8B" w:rsidRPr="00535A24" w:rsidRDefault="00293C8B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Gedelgibu + Kebena Joint (GGKR)</w:t>
            </w:r>
          </w:p>
        </w:tc>
        <w:tc>
          <w:tcPr>
            <w:tcW w:w="5670" w:type="dxa"/>
          </w:tcPr>
          <w:p w:rsidR="00293C8B" w:rsidRPr="00535A24" w:rsidRDefault="00293C8B" w:rsidP="009450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Gedelgibu + Kebena joint discrete (GKD)</w:t>
            </w:r>
          </w:p>
        </w:tc>
        <w:tc>
          <w:tcPr>
            <w:tcW w:w="1440" w:type="dxa"/>
          </w:tcPr>
          <w:p w:rsidR="00293C8B" w:rsidRPr="00535A24" w:rsidRDefault="00293C8B" w:rsidP="009450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GKD</w:t>
            </w:r>
          </w:p>
        </w:tc>
      </w:tr>
      <w:tr w:rsidR="00293C8B" w:rsidRPr="00535A24" w:rsidTr="0094506B">
        <w:trPr>
          <w:trHeight w:val="252"/>
          <w:jc w:val="center"/>
        </w:trPr>
        <w:tc>
          <w:tcPr>
            <w:tcW w:w="720" w:type="dxa"/>
            <w:vMerge/>
          </w:tcPr>
          <w:p w:rsidR="00293C8B" w:rsidRPr="00535A24" w:rsidRDefault="00293C8B" w:rsidP="00945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30" w:type="dxa"/>
            <w:vMerge/>
          </w:tcPr>
          <w:p w:rsidR="00293C8B" w:rsidRPr="00535A24" w:rsidRDefault="00293C8B" w:rsidP="00945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70" w:type="dxa"/>
          </w:tcPr>
          <w:p w:rsidR="00293C8B" w:rsidRPr="00535A24" w:rsidRDefault="00293C8B" w:rsidP="009450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Gedelgibu + Kebena joint mixed (GKM)</w:t>
            </w:r>
          </w:p>
        </w:tc>
        <w:tc>
          <w:tcPr>
            <w:tcW w:w="1440" w:type="dxa"/>
          </w:tcPr>
          <w:p w:rsidR="00293C8B" w:rsidRPr="00535A24" w:rsidRDefault="00293C8B" w:rsidP="009450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GKM</w:t>
            </w:r>
          </w:p>
        </w:tc>
      </w:tr>
      <w:tr w:rsidR="00293C8B" w:rsidRPr="00535A24" w:rsidTr="0094506B">
        <w:trPr>
          <w:trHeight w:val="386"/>
          <w:jc w:val="center"/>
        </w:trPr>
        <w:tc>
          <w:tcPr>
            <w:tcW w:w="720" w:type="dxa"/>
            <w:vMerge/>
          </w:tcPr>
          <w:p w:rsidR="00293C8B" w:rsidRPr="00535A24" w:rsidRDefault="00293C8B" w:rsidP="00945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30" w:type="dxa"/>
            <w:vMerge/>
          </w:tcPr>
          <w:p w:rsidR="00293C8B" w:rsidRPr="00535A24" w:rsidRDefault="00293C8B" w:rsidP="00945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70" w:type="dxa"/>
          </w:tcPr>
          <w:p w:rsidR="00293C8B" w:rsidRPr="00535A24" w:rsidRDefault="00293C8B" w:rsidP="009450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Soil near Gedelgibu + Kebena joint (GKS)</w:t>
            </w:r>
          </w:p>
        </w:tc>
        <w:tc>
          <w:tcPr>
            <w:tcW w:w="1440" w:type="dxa"/>
          </w:tcPr>
          <w:p w:rsidR="00293C8B" w:rsidRPr="00535A24" w:rsidRDefault="00293C8B" w:rsidP="009450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GKS</w:t>
            </w:r>
          </w:p>
        </w:tc>
      </w:tr>
      <w:tr w:rsidR="00293C8B" w:rsidRPr="00535A24" w:rsidTr="0094506B">
        <w:trPr>
          <w:trHeight w:val="202"/>
          <w:jc w:val="center"/>
        </w:trPr>
        <w:tc>
          <w:tcPr>
            <w:tcW w:w="720" w:type="dxa"/>
            <w:vMerge w:val="restart"/>
          </w:tcPr>
          <w:p w:rsidR="00293C8B" w:rsidRPr="00535A24" w:rsidRDefault="00293C8B" w:rsidP="009450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13</w:t>
            </w:r>
          </w:p>
          <w:p w:rsidR="00293C8B" w:rsidRPr="00535A24" w:rsidRDefault="00293C8B" w:rsidP="009450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30" w:type="dxa"/>
            <w:vMerge w:val="restart"/>
          </w:tcPr>
          <w:p w:rsidR="00293C8B" w:rsidRPr="00535A24" w:rsidRDefault="00293C8B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Harbu River (HR)</w:t>
            </w:r>
          </w:p>
        </w:tc>
        <w:tc>
          <w:tcPr>
            <w:tcW w:w="5670" w:type="dxa"/>
          </w:tcPr>
          <w:p w:rsidR="00293C8B" w:rsidRPr="00535A24" w:rsidRDefault="00293C8B" w:rsidP="009450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Abado River discrete (HRD)</w:t>
            </w:r>
          </w:p>
        </w:tc>
        <w:tc>
          <w:tcPr>
            <w:tcW w:w="1440" w:type="dxa"/>
          </w:tcPr>
          <w:p w:rsidR="00293C8B" w:rsidRPr="00535A24" w:rsidRDefault="00293C8B" w:rsidP="009450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HRD</w:t>
            </w:r>
          </w:p>
        </w:tc>
      </w:tr>
      <w:tr w:rsidR="00293C8B" w:rsidRPr="00535A24" w:rsidTr="0094506B">
        <w:trPr>
          <w:trHeight w:val="118"/>
          <w:jc w:val="center"/>
        </w:trPr>
        <w:tc>
          <w:tcPr>
            <w:tcW w:w="720" w:type="dxa"/>
            <w:vMerge/>
          </w:tcPr>
          <w:p w:rsidR="00293C8B" w:rsidRPr="00535A24" w:rsidRDefault="00293C8B" w:rsidP="00945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30" w:type="dxa"/>
            <w:vMerge/>
          </w:tcPr>
          <w:p w:rsidR="00293C8B" w:rsidRPr="00535A24" w:rsidRDefault="00293C8B" w:rsidP="00945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70" w:type="dxa"/>
          </w:tcPr>
          <w:p w:rsidR="00293C8B" w:rsidRPr="00535A24" w:rsidRDefault="00293C8B" w:rsidP="009450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Abado River mixed (HRM)</w:t>
            </w:r>
          </w:p>
        </w:tc>
        <w:tc>
          <w:tcPr>
            <w:tcW w:w="1440" w:type="dxa"/>
          </w:tcPr>
          <w:p w:rsidR="00293C8B" w:rsidRPr="00535A24" w:rsidRDefault="00293C8B" w:rsidP="009450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HRM</w:t>
            </w:r>
          </w:p>
        </w:tc>
      </w:tr>
      <w:tr w:rsidR="00293C8B" w:rsidRPr="00535A24" w:rsidTr="0094506B">
        <w:trPr>
          <w:trHeight w:val="249"/>
          <w:jc w:val="center"/>
        </w:trPr>
        <w:tc>
          <w:tcPr>
            <w:tcW w:w="720" w:type="dxa"/>
            <w:vMerge/>
          </w:tcPr>
          <w:p w:rsidR="00293C8B" w:rsidRPr="00535A24" w:rsidRDefault="00293C8B" w:rsidP="00945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30" w:type="dxa"/>
            <w:vMerge/>
          </w:tcPr>
          <w:p w:rsidR="00293C8B" w:rsidRPr="00535A24" w:rsidRDefault="00293C8B" w:rsidP="00945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70" w:type="dxa"/>
          </w:tcPr>
          <w:p w:rsidR="00293C8B" w:rsidRPr="00535A24" w:rsidRDefault="00293C8B" w:rsidP="009450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Soil near Abado River (HRS)</w:t>
            </w:r>
          </w:p>
        </w:tc>
        <w:tc>
          <w:tcPr>
            <w:tcW w:w="1440" w:type="dxa"/>
          </w:tcPr>
          <w:p w:rsidR="00293C8B" w:rsidRPr="00535A24" w:rsidRDefault="00293C8B" w:rsidP="009450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HRS</w:t>
            </w:r>
          </w:p>
        </w:tc>
      </w:tr>
      <w:tr w:rsidR="00293C8B" w:rsidRPr="00535A24" w:rsidTr="0094506B">
        <w:trPr>
          <w:trHeight w:val="151"/>
          <w:jc w:val="center"/>
        </w:trPr>
        <w:tc>
          <w:tcPr>
            <w:tcW w:w="720" w:type="dxa"/>
            <w:vMerge w:val="restart"/>
          </w:tcPr>
          <w:p w:rsidR="00293C8B" w:rsidRPr="00535A24" w:rsidRDefault="00293C8B" w:rsidP="009450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14</w:t>
            </w:r>
          </w:p>
          <w:p w:rsidR="00293C8B" w:rsidRPr="00535A24" w:rsidRDefault="00293C8B" w:rsidP="009450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30" w:type="dxa"/>
            <w:vMerge w:val="restart"/>
          </w:tcPr>
          <w:p w:rsidR="00293C8B" w:rsidRPr="00535A24" w:rsidRDefault="00293C8B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Little Akaki River (LAR)</w:t>
            </w:r>
          </w:p>
        </w:tc>
        <w:tc>
          <w:tcPr>
            <w:tcW w:w="5670" w:type="dxa"/>
          </w:tcPr>
          <w:p w:rsidR="00293C8B" w:rsidRPr="00535A24" w:rsidRDefault="00293C8B" w:rsidP="009450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Little Akaki River discrete (LAD)</w:t>
            </w:r>
          </w:p>
        </w:tc>
        <w:tc>
          <w:tcPr>
            <w:tcW w:w="1440" w:type="dxa"/>
          </w:tcPr>
          <w:p w:rsidR="00293C8B" w:rsidRPr="00535A24" w:rsidRDefault="00293C8B" w:rsidP="009450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LAD</w:t>
            </w:r>
          </w:p>
        </w:tc>
      </w:tr>
      <w:tr w:rsidR="00293C8B" w:rsidRPr="00535A24" w:rsidTr="0094506B">
        <w:trPr>
          <w:trHeight w:val="202"/>
          <w:jc w:val="center"/>
        </w:trPr>
        <w:tc>
          <w:tcPr>
            <w:tcW w:w="720" w:type="dxa"/>
            <w:vMerge/>
          </w:tcPr>
          <w:p w:rsidR="00293C8B" w:rsidRPr="00535A24" w:rsidRDefault="00293C8B" w:rsidP="00945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30" w:type="dxa"/>
            <w:vMerge/>
          </w:tcPr>
          <w:p w:rsidR="00293C8B" w:rsidRPr="00535A24" w:rsidRDefault="00293C8B" w:rsidP="00945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70" w:type="dxa"/>
          </w:tcPr>
          <w:p w:rsidR="00293C8B" w:rsidRPr="00535A24" w:rsidRDefault="00293C8B" w:rsidP="009450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Little Akaki River mixed (LAM)</w:t>
            </w:r>
          </w:p>
        </w:tc>
        <w:tc>
          <w:tcPr>
            <w:tcW w:w="1440" w:type="dxa"/>
          </w:tcPr>
          <w:p w:rsidR="00293C8B" w:rsidRPr="00535A24" w:rsidRDefault="00293C8B" w:rsidP="009450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LAM</w:t>
            </w:r>
          </w:p>
        </w:tc>
      </w:tr>
      <w:tr w:rsidR="00293C8B" w:rsidRPr="00535A24" w:rsidTr="0094506B">
        <w:trPr>
          <w:trHeight w:val="164"/>
          <w:jc w:val="center"/>
        </w:trPr>
        <w:tc>
          <w:tcPr>
            <w:tcW w:w="720" w:type="dxa"/>
            <w:vMerge/>
          </w:tcPr>
          <w:p w:rsidR="00293C8B" w:rsidRPr="00535A24" w:rsidRDefault="00293C8B" w:rsidP="00945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30" w:type="dxa"/>
            <w:vMerge/>
          </w:tcPr>
          <w:p w:rsidR="00293C8B" w:rsidRPr="00535A24" w:rsidRDefault="00293C8B" w:rsidP="00945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70" w:type="dxa"/>
          </w:tcPr>
          <w:p w:rsidR="00293C8B" w:rsidRPr="00535A24" w:rsidRDefault="00293C8B" w:rsidP="009450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Soil Little Akaki River (LAS)</w:t>
            </w:r>
          </w:p>
        </w:tc>
        <w:tc>
          <w:tcPr>
            <w:tcW w:w="1440" w:type="dxa"/>
          </w:tcPr>
          <w:p w:rsidR="00293C8B" w:rsidRPr="00535A24" w:rsidRDefault="00293C8B" w:rsidP="009450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LAS</w:t>
            </w:r>
          </w:p>
        </w:tc>
      </w:tr>
      <w:tr w:rsidR="00293C8B" w:rsidRPr="00535A24" w:rsidTr="0094506B">
        <w:trPr>
          <w:trHeight w:val="164"/>
          <w:jc w:val="center"/>
        </w:trPr>
        <w:tc>
          <w:tcPr>
            <w:tcW w:w="720" w:type="dxa"/>
            <w:vMerge w:val="restart"/>
          </w:tcPr>
          <w:p w:rsidR="00293C8B" w:rsidRPr="00535A24" w:rsidRDefault="00293C8B" w:rsidP="009450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2430" w:type="dxa"/>
            <w:vMerge w:val="restart"/>
          </w:tcPr>
          <w:p w:rsidR="00293C8B" w:rsidRPr="00535A24" w:rsidRDefault="00293C8B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Jemo River (JR)</w:t>
            </w:r>
          </w:p>
        </w:tc>
        <w:tc>
          <w:tcPr>
            <w:tcW w:w="5670" w:type="dxa"/>
          </w:tcPr>
          <w:p w:rsidR="00293C8B" w:rsidRPr="00535A24" w:rsidRDefault="00293C8B" w:rsidP="009450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Jemo river Discrete (JMD)</w:t>
            </w:r>
          </w:p>
        </w:tc>
        <w:tc>
          <w:tcPr>
            <w:tcW w:w="1440" w:type="dxa"/>
          </w:tcPr>
          <w:p w:rsidR="00293C8B" w:rsidRPr="00535A24" w:rsidRDefault="00293C8B" w:rsidP="009450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JMD</w:t>
            </w:r>
          </w:p>
        </w:tc>
      </w:tr>
      <w:tr w:rsidR="00293C8B" w:rsidRPr="00535A24" w:rsidTr="0094506B">
        <w:trPr>
          <w:trHeight w:val="164"/>
          <w:jc w:val="center"/>
        </w:trPr>
        <w:tc>
          <w:tcPr>
            <w:tcW w:w="720" w:type="dxa"/>
            <w:vMerge/>
          </w:tcPr>
          <w:p w:rsidR="00293C8B" w:rsidRPr="00535A24" w:rsidRDefault="00293C8B" w:rsidP="00945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30" w:type="dxa"/>
            <w:vMerge/>
          </w:tcPr>
          <w:p w:rsidR="00293C8B" w:rsidRPr="00535A24" w:rsidRDefault="00293C8B" w:rsidP="00945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70" w:type="dxa"/>
          </w:tcPr>
          <w:p w:rsidR="00293C8B" w:rsidRPr="00535A24" w:rsidRDefault="00293C8B" w:rsidP="009450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Jemo River Mixed (JMM)</w:t>
            </w:r>
          </w:p>
        </w:tc>
        <w:tc>
          <w:tcPr>
            <w:tcW w:w="1440" w:type="dxa"/>
          </w:tcPr>
          <w:p w:rsidR="00293C8B" w:rsidRPr="00535A24" w:rsidRDefault="00293C8B" w:rsidP="009450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JMM</w:t>
            </w:r>
          </w:p>
        </w:tc>
      </w:tr>
      <w:tr w:rsidR="00293C8B" w:rsidRPr="00535A24" w:rsidTr="0094506B">
        <w:trPr>
          <w:trHeight w:val="164"/>
          <w:jc w:val="center"/>
        </w:trPr>
        <w:tc>
          <w:tcPr>
            <w:tcW w:w="720" w:type="dxa"/>
            <w:vMerge/>
          </w:tcPr>
          <w:p w:rsidR="00293C8B" w:rsidRPr="00535A24" w:rsidRDefault="00293C8B" w:rsidP="00945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30" w:type="dxa"/>
            <w:vMerge/>
          </w:tcPr>
          <w:p w:rsidR="00293C8B" w:rsidRPr="00535A24" w:rsidRDefault="00293C8B" w:rsidP="00945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70" w:type="dxa"/>
          </w:tcPr>
          <w:p w:rsidR="00293C8B" w:rsidRPr="00535A24" w:rsidRDefault="00293C8B" w:rsidP="009450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Soil near Jemo River (JMS)</w:t>
            </w:r>
          </w:p>
        </w:tc>
        <w:tc>
          <w:tcPr>
            <w:tcW w:w="1440" w:type="dxa"/>
          </w:tcPr>
          <w:p w:rsidR="00293C8B" w:rsidRPr="00535A24" w:rsidRDefault="00293C8B" w:rsidP="009450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JMS</w:t>
            </w:r>
          </w:p>
        </w:tc>
      </w:tr>
      <w:tr w:rsidR="00293C8B" w:rsidRPr="00535A24" w:rsidTr="0094506B">
        <w:trPr>
          <w:trHeight w:val="164"/>
          <w:jc w:val="center"/>
        </w:trPr>
        <w:tc>
          <w:tcPr>
            <w:tcW w:w="720" w:type="dxa"/>
            <w:vMerge w:val="restart"/>
          </w:tcPr>
          <w:p w:rsidR="00293C8B" w:rsidRPr="00535A24" w:rsidRDefault="00293C8B" w:rsidP="009450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2430" w:type="dxa"/>
            <w:vMerge w:val="restart"/>
          </w:tcPr>
          <w:p w:rsidR="00293C8B" w:rsidRPr="00535A24" w:rsidRDefault="00293C8B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Saris Area Wastewater (SAW)</w:t>
            </w:r>
          </w:p>
        </w:tc>
        <w:tc>
          <w:tcPr>
            <w:tcW w:w="5670" w:type="dxa"/>
          </w:tcPr>
          <w:p w:rsidR="00293C8B" w:rsidRPr="00535A24" w:rsidRDefault="00293C8B" w:rsidP="009450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Saris area wastewater discrete (SWD)</w:t>
            </w:r>
          </w:p>
        </w:tc>
        <w:tc>
          <w:tcPr>
            <w:tcW w:w="1440" w:type="dxa"/>
          </w:tcPr>
          <w:p w:rsidR="00293C8B" w:rsidRPr="00535A24" w:rsidRDefault="00293C8B" w:rsidP="009450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SWD</w:t>
            </w:r>
          </w:p>
        </w:tc>
      </w:tr>
      <w:tr w:rsidR="00293C8B" w:rsidRPr="00535A24" w:rsidTr="0094506B">
        <w:trPr>
          <w:trHeight w:val="164"/>
          <w:jc w:val="center"/>
        </w:trPr>
        <w:tc>
          <w:tcPr>
            <w:tcW w:w="720" w:type="dxa"/>
            <w:vMerge/>
          </w:tcPr>
          <w:p w:rsidR="00293C8B" w:rsidRPr="00535A24" w:rsidRDefault="00293C8B" w:rsidP="00945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30" w:type="dxa"/>
            <w:vMerge/>
          </w:tcPr>
          <w:p w:rsidR="00293C8B" w:rsidRPr="00535A24" w:rsidRDefault="00293C8B" w:rsidP="00945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70" w:type="dxa"/>
          </w:tcPr>
          <w:p w:rsidR="00293C8B" w:rsidRPr="00535A24" w:rsidRDefault="00293C8B" w:rsidP="009450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 xml:space="preserve">Saris area </w:t>
            </w:r>
            <w:r>
              <w:rPr>
                <w:rFonts w:ascii="Times New Roman" w:eastAsia="Times New Roman" w:hAnsi="Times New Roman" w:cs="Times New Roman"/>
              </w:rPr>
              <w:t>wastewater</w:t>
            </w:r>
            <w:r w:rsidRPr="00535A24">
              <w:rPr>
                <w:rFonts w:ascii="Times New Roman" w:eastAsia="Times New Roman" w:hAnsi="Times New Roman" w:cs="Times New Roman"/>
              </w:rPr>
              <w:t xml:space="preserve"> mixed (SWM)</w:t>
            </w:r>
          </w:p>
        </w:tc>
        <w:tc>
          <w:tcPr>
            <w:tcW w:w="1440" w:type="dxa"/>
          </w:tcPr>
          <w:p w:rsidR="00293C8B" w:rsidRPr="00535A24" w:rsidRDefault="00293C8B" w:rsidP="009450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SWM</w:t>
            </w:r>
          </w:p>
        </w:tc>
      </w:tr>
      <w:tr w:rsidR="00293C8B" w:rsidRPr="00535A24" w:rsidTr="0094506B">
        <w:trPr>
          <w:trHeight w:val="164"/>
          <w:jc w:val="center"/>
        </w:trPr>
        <w:tc>
          <w:tcPr>
            <w:tcW w:w="720" w:type="dxa"/>
            <w:vMerge/>
          </w:tcPr>
          <w:p w:rsidR="00293C8B" w:rsidRPr="00535A24" w:rsidRDefault="00293C8B" w:rsidP="00945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30" w:type="dxa"/>
            <w:vMerge/>
          </w:tcPr>
          <w:p w:rsidR="00293C8B" w:rsidRPr="00535A24" w:rsidRDefault="00293C8B" w:rsidP="00945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70" w:type="dxa"/>
          </w:tcPr>
          <w:p w:rsidR="00293C8B" w:rsidRPr="00535A24" w:rsidRDefault="00293C8B" w:rsidP="009450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Soil near Saris area wastewater (SWS)</w:t>
            </w:r>
          </w:p>
        </w:tc>
        <w:tc>
          <w:tcPr>
            <w:tcW w:w="1440" w:type="dxa"/>
          </w:tcPr>
          <w:p w:rsidR="00293C8B" w:rsidRPr="00535A24" w:rsidRDefault="00293C8B" w:rsidP="009450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SWS</w:t>
            </w:r>
          </w:p>
        </w:tc>
      </w:tr>
      <w:tr w:rsidR="00293C8B" w:rsidRPr="00535A24" w:rsidTr="0094506B">
        <w:trPr>
          <w:trHeight w:val="164"/>
          <w:jc w:val="center"/>
        </w:trPr>
        <w:tc>
          <w:tcPr>
            <w:tcW w:w="720" w:type="dxa"/>
            <w:vMerge w:val="restart"/>
          </w:tcPr>
          <w:p w:rsidR="00293C8B" w:rsidRPr="00535A24" w:rsidRDefault="00293C8B" w:rsidP="009450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2430" w:type="dxa"/>
            <w:vMerge w:val="restart"/>
          </w:tcPr>
          <w:p w:rsidR="00293C8B" w:rsidRPr="00535A24" w:rsidRDefault="00293C8B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Gerji area wastewater (GAW)</w:t>
            </w:r>
          </w:p>
        </w:tc>
        <w:tc>
          <w:tcPr>
            <w:tcW w:w="5670" w:type="dxa"/>
          </w:tcPr>
          <w:p w:rsidR="00293C8B" w:rsidRPr="00535A24" w:rsidRDefault="00293C8B" w:rsidP="009450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Gerji area wastewater discrete (GWD)</w:t>
            </w:r>
          </w:p>
        </w:tc>
        <w:tc>
          <w:tcPr>
            <w:tcW w:w="1440" w:type="dxa"/>
          </w:tcPr>
          <w:p w:rsidR="00293C8B" w:rsidRPr="00535A24" w:rsidRDefault="00293C8B" w:rsidP="009450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GWD</w:t>
            </w:r>
          </w:p>
        </w:tc>
      </w:tr>
      <w:tr w:rsidR="00293C8B" w:rsidRPr="00535A24" w:rsidTr="0094506B">
        <w:trPr>
          <w:trHeight w:val="164"/>
          <w:jc w:val="center"/>
        </w:trPr>
        <w:tc>
          <w:tcPr>
            <w:tcW w:w="720" w:type="dxa"/>
            <w:vMerge/>
          </w:tcPr>
          <w:p w:rsidR="00293C8B" w:rsidRPr="00535A24" w:rsidRDefault="00293C8B" w:rsidP="00945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30" w:type="dxa"/>
            <w:vMerge/>
          </w:tcPr>
          <w:p w:rsidR="00293C8B" w:rsidRPr="00535A24" w:rsidRDefault="00293C8B" w:rsidP="00945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70" w:type="dxa"/>
          </w:tcPr>
          <w:p w:rsidR="00293C8B" w:rsidRPr="00535A24" w:rsidRDefault="00293C8B" w:rsidP="009450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Gerji area waste water mixed (GWM)</w:t>
            </w:r>
          </w:p>
        </w:tc>
        <w:tc>
          <w:tcPr>
            <w:tcW w:w="1440" w:type="dxa"/>
          </w:tcPr>
          <w:p w:rsidR="00293C8B" w:rsidRPr="00535A24" w:rsidRDefault="00293C8B" w:rsidP="009450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GWM</w:t>
            </w:r>
          </w:p>
        </w:tc>
      </w:tr>
      <w:tr w:rsidR="00293C8B" w:rsidRPr="00535A24" w:rsidTr="0094506B">
        <w:trPr>
          <w:trHeight w:val="164"/>
          <w:jc w:val="center"/>
        </w:trPr>
        <w:tc>
          <w:tcPr>
            <w:tcW w:w="720" w:type="dxa"/>
            <w:vMerge/>
          </w:tcPr>
          <w:p w:rsidR="00293C8B" w:rsidRPr="00535A24" w:rsidRDefault="00293C8B" w:rsidP="00945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30" w:type="dxa"/>
            <w:vMerge/>
          </w:tcPr>
          <w:p w:rsidR="00293C8B" w:rsidRPr="00535A24" w:rsidRDefault="00293C8B" w:rsidP="00945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70" w:type="dxa"/>
          </w:tcPr>
          <w:p w:rsidR="00293C8B" w:rsidRPr="00535A24" w:rsidRDefault="00293C8B" w:rsidP="009450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Soil near Gerji area wastewater (GWS)</w:t>
            </w:r>
          </w:p>
        </w:tc>
        <w:tc>
          <w:tcPr>
            <w:tcW w:w="1440" w:type="dxa"/>
          </w:tcPr>
          <w:p w:rsidR="00293C8B" w:rsidRPr="00535A24" w:rsidRDefault="00293C8B" w:rsidP="009450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GWS</w:t>
            </w:r>
          </w:p>
        </w:tc>
      </w:tr>
      <w:tr w:rsidR="00293C8B" w:rsidRPr="00535A24" w:rsidTr="0094506B">
        <w:trPr>
          <w:trHeight w:val="183"/>
          <w:jc w:val="center"/>
        </w:trPr>
        <w:tc>
          <w:tcPr>
            <w:tcW w:w="720" w:type="dxa"/>
            <w:vMerge w:val="restart"/>
          </w:tcPr>
          <w:p w:rsidR="00293C8B" w:rsidRPr="00535A24" w:rsidRDefault="00293C8B" w:rsidP="009450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18</w:t>
            </w:r>
          </w:p>
          <w:p w:rsidR="00293C8B" w:rsidRPr="00535A24" w:rsidRDefault="00293C8B" w:rsidP="009450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30" w:type="dxa"/>
            <w:vMerge w:val="restart"/>
          </w:tcPr>
          <w:p w:rsidR="00293C8B" w:rsidRPr="00535A24" w:rsidRDefault="00293C8B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lastRenderedPageBreak/>
              <w:t>Yekatit 12 Hospital (Y12H)</w:t>
            </w:r>
          </w:p>
        </w:tc>
        <w:tc>
          <w:tcPr>
            <w:tcW w:w="5670" w:type="dxa"/>
          </w:tcPr>
          <w:p w:rsidR="00293C8B" w:rsidRPr="00535A24" w:rsidRDefault="00293C8B" w:rsidP="009450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Yekatit 12 Hospital sewage discrete (YHD)</w:t>
            </w:r>
          </w:p>
        </w:tc>
        <w:tc>
          <w:tcPr>
            <w:tcW w:w="1440" w:type="dxa"/>
          </w:tcPr>
          <w:p w:rsidR="00293C8B" w:rsidRPr="00535A24" w:rsidRDefault="00293C8B" w:rsidP="009450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YHD</w:t>
            </w:r>
          </w:p>
        </w:tc>
      </w:tr>
      <w:tr w:rsidR="00293C8B" w:rsidRPr="00535A24" w:rsidTr="0094506B">
        <w:trPr>
          <w:trHeight w:val="118"/>
          <w:jc w:val="center"/>
        </w:trPr>
        <w:tc>
          <w:tcPr>
            <w:tcW w:w="720" w:type="dxa"/>
            <w:vMerge/>
          </w:tcPr>
          <w:p w:rsidR="00293C8B" w:rsidRPr="00535A24" w:rsidRDefault="00293C8B" w:rsidP="00945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30" w:type="dxa"/>
            <w:vMerge/>
          </w:tcPr>
          <w:p w:rsidR="00293C8B" w:rsidRPr="00535A24" w:rsidRDefault="00293C8B" w:rsidP="00945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70" w:type="dxa"/>
          </w:tcPr>
          <w:p w:rsidR="00293C8B" w:rsidRPr="00535A24" w:rsidRDefault="00293C8B" w:rsidP="009450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Yekatit 12 Hospital sewage mixed (YHM)</w:t>
            </w:r>
          </w:p>
        </w:tc>
        <w:tc>
          <w:tcPr>
            <w:tcW w:w="1440" w:type="dxa"/>
          </w:tcPr>
          <w:p w:rsidR="00293C8B" w:rsidRPr="00535A24" w:rsidRDefault="00293C8B" w:rsidP="009450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YHM</w:t>
            </w:r>
          </w:p>
        </w:tc>
      </w:tr>
      <w:tr w:rsidR="00293C8B" w:rsidRPr="00535A24" w:rsidTr="0094506B">
        <w:trPr>
          <w:trHeight w:val="249"/>
          <w:jc w:val="center"/>
        </w:trPr>
        <w:tc>
          <w:tcPr>
            <w:tcW w:w="720" w:type="dxa"/>
            <w:vMerge/>
          </w:tcPr>
          <w:p w:rsidR="00293C8B" w:rsidRPr="00535A24" w:rsidRDefault="00293C8B" w:rsidP="00945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30" w:type="dxa"/>
            <w:vMerge/>
          </w:tcPr>
          <w:p w:rsidR="00293C8B" w:rsidRPr="00535A24" w:rsidRDefault="00293C8B" w:rsidP="00945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70" w:type="dxa"/>
          </w:tcPr>
          <w:p w:rsidR="00293C8B" w:rsidRPr="00535A24" w:rsidRDefault="00293C8B" w:rsidP="009450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Soil from Yekatit 12 Hospital (YHS)</w:t>
            </w:r>
          </w:p>
        </w:tc>
        <w:tc>
          <w:tcPr>
            <w:tcW w:w="1440" w:type="dxa"/>
          </w:tcPr>
          <w:p w:rsidR="00293C8B" w:rsidRPr="00535A24" w:rsidRDefault="00293C8B" w:rsidP="009450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YHS</w:t>
            </w:r>
          </w:p>
        </w:tc>
      </w:tr>
      <w:tr w:rsidR="00293C8B" w:rsidRPr="00535A24" w:rsidTr="0094506B">
        <w:trPr>
          <w:trHeight w:val="131"/>
          <w:jc w:val="center"/>
        </w:trPr>
        <w:tc>
          <w:tcPr>
            <w:tcW w:w="720" w:type="dxa"/>
            <w:vMerge w:val="restart"/>
          </w:tcPr>
          <w:p w:rsidR="00293C8B" w:rsidRPr="00535A24" w:rsidRDefault="00293C8B" w:rsidP="009450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2430" w:type="dxa"/>
            <w:vMerge w:val="restart"/>
          </w:tcPr>
          <w:p w:rsidR="00293C8B" w:rsidRPr="00535A24" w:rsidRDefault="00293C8B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Menelik II Hospital (MIIH)</w:t>
            </w:r>
          </w:p>
        </w:tc>
        <w:tc>
          <w:tcPr>
            <w:tcW w:w="5670" w:type="dxa"/>
          </w:tcPr>
          <w:p w:rsidR="00293C8B" w:rsidRPr="00535A24" w:rsidRDefault="00293C8B" w:rsidP="009450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Menelik II Hospital sewage discrete (MHD)</w:t>
            </w:r>
          </w:p>
        </w:tc>
        <w:tc>
          <w:tcPr>
            <w:tcW w:w="1440" w:type="dxa"/>
          </w:tcPr>
          <w:p w:rsidR="00293C8B" w:rsidRPr="00535A24" w:rsidRDefault="00293C8B" w:rsidP="009450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MHD</w:t>
            </w:r>
          </w:p>
        </w:tc>
      </w:tr>
      <w:tr w:rsidR="00293C8B" w:rsidRPr="00535A24" w:rsidTr="0094506B">
        <w:trPr>
          <w:trHeight w:val="131"/>
          <w:jc w:val="center"/>
        </w:trPr>
        <w:tc>
          <w:tcPr>
            <w:tcW w:w="720" w:type="dxa"/>
            <w:vMerge/>
          </w:tcPr>
          <w:p w:rsidR="00293C8B" w:rsidRPr="00535A24" w:rsidRDefault="00293C8B" w:rsidP="00945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30" w:type="dxa"/>
            <w:vMerge/>
          </w:tcPr>
          <w:p w:rsidR="00293C8B" w:rsidRPr="00535A24" w:rsidRDefault="00293C8B" w:rsidP="00945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70" w:type="dxa"/>
          </w:tcPr>
          <w:p w:rsidR="00293C8B" w:rsidRPr="00535A24" w:rsidRDefault="00293C8B" w:rsidP="009450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Menelik II Hospital sewage mixed (MHM)</w:t>
            </w:r>
          </w:p>
        </w:tc>
        <w:tc>
          <w:tcPr>
            <w:tcW w:w="1440" w:type="dxa"/>
          </w:tcPr>
          <w:p w:rsidR="00293C8B" w:rsidRPr="00535A24" w:rsidRDefault="00293C8B" w:rsidP="009450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MHM</w:t>
            </w:r>
          </w:p>
        </w:tc>
      </w:tr>
      <w:tr w:rsidR="00293C8B" w:rsidRPr="00535A24" w:rsidTr="0094506B">
        <w:trPr>
          <w:trHeight w:val="236"/>
          <w:jc w:val="center"/>
        </w:trPr>
        <w:tc>
          <w:tcPr>
            <w:tcW w:w="720" w:type="dxa"/>
            <w:vMerge/>
          </w:tcPr>
          <w:p w:rsidR="00293C8B" w:rsidRPr="00535A24" w:rsidRDefault="00293C8B" w:rsidP="00945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30" w:type="dxa"/>
            <w:vMerge/>
          </w:tcPr>
          <w:p w:rsidR="00293C8B" w:rsidRPr="00535A24" w:rsidRDefault="00293C8B" w:rsidP="00945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70" w:type="dxa"/>
          </w:tcPr>
          <w:p w:rsidR="00293C8B" w:rsidRPr="00535A24" w:rsidRDefault="00293C8B" w:rsidP="009450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Soil from Menelik II Hospital (MHS)</w:t>
            </w:r>
          </w:p>
        </w:tc>
        <w:tc>
          <w:tcPr>
            <w:tcW w:w="1440" w:type="dxa"/>
          </w:tcPr>
          <w:p w:rsidR="00293C8B" w:rsidRPr="00535A24" w:rsidRDefault="00293C8B" w:rsidP="009450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MHS</w:t>
            </w:r>
          </w:p>
        </w:tc>
      </w:tr>
      <w:tr w:rsidR="00293C8B" w:rsidRPr="00535A24" w:rsidTr="0094506B">
        <w:trPr>
          <w:trHeight w:val="236"/>
          <w:jc w:val="center"/>
        </w:trPr>
        <w:tc>
          <w:tcPr>
            <w:tcW w:w="720" w:type="dxa"/>
            <w:vAlign w:val="center"/>
          </w:tcPr>
          <w:p w:rsidR="00293C8B" w:rsidRPr="00535A24" w:rsidRDefault="00293C8B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2430" w:type="dxa"/>
            <w:vAlign w:val="center"/>
          </w:tcPr>
          <w:p w:rsidR="00293C8B" w:rsidRPr="00535A24" w:rsidRDefault="00293C8B" w:rsidP="0094506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Zewditu Memorial Hospital</w:t>
            </w:r>
          </w:p>
        </w:tc>
        <w:tc>
          <w:tcPr>
            <w:tcW w:w="5670" w:type="dxa"/>
          </w:tcPr>
          <w:p w:rsidR="00293C8B" w:rsidRPr="00535A24" w:rsidRDefault="00293C8B" w:rsidP="009450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Zewditu Memorial Hospital sewage discrete (ZHD)</w:t>
            </w:r>
          </w:p>
        </w:tc>
        <w:tc>
          <w:tcPr>
            <w:tcW w:w="1440" w:type="dxa"/>
          </w:tcPr>
          <w:p w:rsidR="00293C8B" w:rsidRPr="00535A24" w:rsidRDefault="00293C8B" w:rsidP="0094506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ZHD</w:t>
            </w:r>
          </w:p>
        </w:tc>
      </w:tr>
      <w:tr w:rsidR="002F1683" w:rsidRPr="00535A24" w:rsidTr="0094506B">
        <w:trPr>
          <w:trHeight w:val="236"/>
          <w:jc w:val="center"/>
        </w:trPr>
        <w:tc>
          <w:tcPr>
            <w:tcW w:w="720" w:type="dxa"/>
            <w:vAlign w:val="center"/>
          </w:tcPr>
          <w:p w:rsidR="002F1683" w:rsidRPr="00535A24" w:rsidRDefault="002F1683" w:rsidP="002F168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30" w:type="dxa"/>
            <w:vAlign w:val="center"/>
          </w:tcPr>
          <w:p w:rsidR="002F1683" w:rsidRPr="00535A24" w:rsidRDefault="002F1683" w:rsidP="002F1683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70" w:type="dxa"/>
          </w:tcPr>
          <w:p w:rsidR="002F1683" w:rsidRPr="00535A24" w:rsidRDefault="002F1683" w:rsidP="002F168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Zewditu Memorial Hospital sewage mixed (ZHM)</w:t>
            </w:r>
          </w:p>
        </w:tc>
        <w:tc>
          <w:tcPr>
            <w:tcW w:w="1440" w:type="dxa"/>
          </w:tcPr>
          <w:p w:rsidR="002F1683" w:rsidRPr="00535A24" w:rsidRDefault="002F1683" w:rsidP="002F168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ZHM</w:t>
            </w:r>
          </w:p>
        </w:tc>
      </w:tr>
      <w:tr w:rsidR="002F1683" w:rsidRPr="00535A24" w:rsidTr="0094506B">
        <w:trPr>
          <w:trHeight w:val="236"/>
          <w:jc w:val="center"/>
        </w:trPr>
        <w:tc>
          <w:tcPr>
            <w:tcW w:w="720" w:type="dxa"/>
            <w:vAlign w:val="center"/>
          </w:tcPr>
          <w:p w:rsidR="002F1683" w:rsidRPr="00535A24" w:rsidRDefault="002F1683" w:rsidP="002F1683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30" w:type="dxa"/>
            <w:vAlign w:val="center"/>
          </w:tcPr>
          <w:p w:rsidR="002F1683" w:rsidRPr="00535A24" w:rsidRDefault="002F1683" w:rsidP="002F1683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70" w:type="dxa"/>
          </w:tcPr>
          <w:p w:rsidR="002F1683" w:rsidRPr="00535A24" w:rsidRDefault="002F1683" w:rsidP="002F168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Soil from Zewditu Memorial Hospital (ZHS)</w:t>
            </w:r>
          </w:p>
        </w:tc>
        <w:tc>
          <w:tcPr>
            <w:tcW w:w="1440" w:type="dxa"/>
          </w:tcPr>
          <w:p w:rsidR="002F1683" w:rsidRPr="00535A24" w:rsidRDefault="002F1683" w:rsidP="002F168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35A24">
              <w:rPr>
                <w:rFonts w:ascii="Times New Roman" w:eastAsia="Times New Roman" w:hAnsi="Times New Roman" w:cs="Times New Roman"/>
              </w:rPr>
              <w:t>ZHS</w:t>
            </w:r>
          </w:p>
        </w:tc>
      </w:tr>
    </w:tbl>
    <w:p w:rsidR="00E854F7" w:rsidRDefault="00E854F7">
      <w:bookmarkStart w:id="0" w:name="_GoBack"/>
      <w:bookmarkEnd w:id="0"/>
    </w:p>
    <w:sectPr w:rsidR="00E854F7" w:rsidSect="004170E6">
      <w:pgSz w:w="12240" w:h="15840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altName w:val="Calibri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8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750F"/>
    <w:rsid w:val="00293C8B"/>
    <w:rsid w:val="002F1683"/>
    <w:rsid w:val="004170E6"/>
    <w:rsid w:val="00AC65EF"/>
    <w:rsid w:val="00C4750F"/>
    <w:rsid w:val="00E85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B36026-56A2-42D7-9DEE-9533F402BA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iCs/>
        <w:color w:val="000000"/>
        <w:sz w:val="24"/>
        <w:szCs w:val="24"/>
        <w:lang w:val="en-US" w:eastAsia="en-US" w:bidi="ar-SA"/>
      </w:rPr>
    </w:rPrDefault>
    <w:pPrDefault>
      <w:pPr>
        <w:spacing w:before="100" w:beforeAutospacing="1" w:after="100" w:afterAutospacing="1" w:line="259" w:lineRule="auto"/>
        <w:ind w:left="360" w:hanging="3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3C8B"/>
    <w:pPr>
      <w:spacing w:before="0" w:beforeAutospacing="0" w:after="160" w:afterAutospacing="0"/>
      <w:ind w:left="0" w:firstLine="0"/>
    </w:pPr>
    <w:rPr>
      <w:rFonts w:ascii="Calibri" w:eastAsia="Calibri" w:hAnsi="Calibri" w:cs="Calibri"/>
      <w:iCs w:val="0"/>
      <w:color w:val="auto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7">
    <w:name w:val="7"/>
    <w:basedOn w:val="TableNormal"/>
    <w:rsid w:val="00293C8B"/>
    <w:pPr>
      <w:spacing w:before="0" w:beforeAutospacing="0" w:after="0" w:afterAutospacing="0" w:line="240" w:lineRule="auto"/>
      <w:ind w:left="0" w:firstLine="0"/>
    </w:pPr>
    <w:rPr>
      <w:rFonts w:ascii="Calibri" w:eastAsia="Calibri" w:hAnsi="Calibri" w:cs="Calibri"/>
      <w:iCs w:val="0"/>
      <w:color w:val="auto"/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51</Words>
  <Characters>2735</Characters>
  <Application>Microsoft Office Word</Application>
  <DocSecurity>0</DocSecurity>
  <Lines>303</Lines>
  <Paragraphs>205</Paragraphs>
  <ScaleCrop>false</ScaleCrop>
  <Company/>
  <LinksUpToDate>false</LinksUpToDate>
  <CharactersWithSpaces>30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sefa Asnakew Abebe (assefa1775@gmail.com)</dc:creator>
  <cp:keywords/>
  <dc:description/>
  <cp:lastModifiedBy>Assefa Asnakew Abebe (assefa1775@gmail.com)</cp:lastModifiedBy>
  <cp:revision>3</cp:revision>
  <dcterms:created xsi:type="dcterms:W3CDTF">2025-05-15T14:38:00Z</dcterms:created>
  <dcterms:modified xsi:type="dcterms:W3CDTF">2025-05-15T1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bfabc24-264d-405b-b8dc-39145907acdf</vt:lpwstr>
  </property>
</Properties>
</file>